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F4B7E" w14:textId="1133DB58" w:rsidR="00DA3CC7" w:rsidRPr="00A90782" w:rsidRDefault="00A77C23" w:rsidP="00C64688">
      <w:pPr>
        <w:jc w:val="center"/>
        <w:rPr>
          <w:rFonts w:ascii="Arial" w:hAnsi="Arial" w:cs="Arial"/>
          <w:b/>
          <w:bCs/>
        </w:rPr>
      </w:pPr>
      <w:r w:rsidRPr="00A90782">
        <w:rPr>
          <w:rFonts w:ascii="Arial" w:hAnsi="Arial" w:cs="Arial"/>
          <w:b/>
          <w:bCs/>
        </w:rPr>
        <w:t>Sup</w:t>
      </w:r>
      <w:r w:rsidR="00117FAB" w:rsidRPr="00A90782">
        <w:rPr>
          <w:rFonts w:ascii="Arial" w:hAnsi="Arial" w:cs="Arial"/>
          <w:b/>
          <w:bCs/>
        </w:rPr>
        <w:t>p</w:t>
      </w:r>
      <w:r w:rsidR="007E5281">
        <w:rPr>
          <w:rFonts w:ascii="Arial" w:hAnsi="Arial" w:cs="Arial"/>
          <w:b/>
          <w:bCs/>
        </w:rPr>
        <w:t>orting Information</w:t>
      </w:r>
    </w:p>
    <w:p w14:paraId="7725C8B4" w14:textId="7F918F9B" w:rsidR="00A77C23" w:rsidRPr="00A90782" w:rsidRDefault="00A77C23" w:rsidP="00C64688">
      <w:pPr>
        <w:rPr>
          <w:rFonts w:ascii="Arial" w:hAnsi="Arial" w:cs="Arial"/>
        </w:rPr>
      </w:pPr>
    </w:p>
    <w:p w14:paraId="1D9D9D79" w14:textId="7B0F1505" w:rsidR="003E0DEB" w:rsidRDefault="00D04C0E" w:rsidP="00C64688">
      <w:pPr>
        <w:jc w:val="both"/>
        <w:rPr>
          <w:color w:val="000000" w:themeColor="text1"/>
        </w:rPr>
      </w:pPr>
      <w:r w:rsidRPr="00A90782">
        <w:rPr>
          <w:rFonts w:ascii="Arial" w:hAnsi="Arial" w:cs="Arial"/>
          <w:b/>
          <w:bCs/>
        </w:rPr>
        <w:t>S</w:t>
      </w:r>
      <w:r w:rsidR="00A77C23" w:rsidRPr="00A90782">
        <w:rPr>
          <w:rFonts w:ascii="Arial" w:hAnsi="Arial" w:cs="Arial"/>
          <w:b/>
          <w:bCs/>
        </w:rPr>
        <w:t>1</w:t>
      </w:r>
      <w:r w:rsidR="007E5281">
        <w:rPr>
          <w:rFonts w:ascii="Arial" w:hAnsi="Arial" w:cs="Arial"/>
          <w:b/>
          <w:bCs/>
        </w:rPr>
        <w:t xml:space="preserve"> Table</w:t>
      </w:r>
      <w:r w:rsidRPr="00A90782">
        <w:rPr>
          <w:rFonts w:ascii="Arial" w:hAnsi="Arial" w:cs="Arial"/>
          <w:b/>
          <w:bCs/>
        </w:rPr>
        <w:t xml:space="preserve">. </w:t>
      </w:r>
      <w:r w:rsidRPr="00A90782">
        <w:rPr>
          <w:rFonts w:ascii="Arial" w:hAnsi="Arial" w:cs="Arial"/>
          <w:color w:val="000000" w:themeColor="text1"/>
        </w:rPr>
        <w:t>Leopard seals</w:t>
      </w:r>
      <w:r w:rsidR="00221C20" w:rsidRPr="00A90782">
        <w:rPr>
          <w:rFonts w:ascii="Arial" w:hAnsi="Arial" w:cs="Arial"/>
          <w:color w:val="000000" w:themeColor="text1"/>
        </w:rPr>
        <w:t xml:space="preserve">, </w:t>
      </w:r>
      <w:proofErr w:type="spellStart"/>
      <w:r w:rsidR="00221C20" w:rsidRPr="00A90782">
        <w:rPr>
          <w:rFonts w:ascii="Arial" w:hAnsi="Arial" w:cs="Arial"/>
          <w:i/>
          <w:color w:val="000000" w:themeColor="text1"/>
        </w:rPr>
        <w:t>Hydrurga</w:t>
      </w:r>
      <w:proofErr w:type="spellEnd"/>
      <w:r w:rsidR="00221C20" w:rsidRPr="00A90782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="00221C20" w:rsidRPr="00A90782">
        <w:rPr>
          <w:rFonts w:ascii="Arial" w:hAnsi="Arial" w:cs="Arial"/>
          <w:i/>
          <w:color w:val="000000" w:themeColor="text1"/>
        </w:rPr>
        <w:t>leptonyx</w:t>
      </w:r>
      <w:proofErr w:type="spellEnd"/>
      <w:r w:rsidR="00221C20" w:rsidRPr="00A90782">
        <w:rPr>
          <w:rFonts w:ascii="Arial" w:hAnsi="Arial" w:cs="Arial"/>
          <w:color w:val="000000" w:themeColor="text1"/>
        </w:rPr>
        <w:t>,</w:t>
      </w:r>
      <w:r w:rsidRPr="00A90782">
        <w:rPr>
          <w:rFonts w:ascii="Arial" w:hAnsi="Arial" w:cs="Arial"/>
          <w:color w:val="000000" w:themeColor="text1"/>
        </w:rPr>
        <w:t xml:space="preserve"> sequenced for </w:t>
      </w:r>
      <w:proofErr w:type="spellStart"/>
      <w:r w:rsidRPr="00A90782">
        <w:rPr>
          <w:rFonts w:ascii="Arial" w:hAnsi="Arial" w:cs="Arial"/>
          <w:color w:val="000000" w:themeColor="text1"/>
        </w:rPr>
        <w:t>mtDNA</w:t>
      </w:r>
      <w:proofErr w:type="spellEnd"/>
      <w:r w:rsidRPr="00A90782">
        <w:rPr>
          <w:rFonts w:ascii="Arial" w:hAnsi="Arial" w:cs="Arial"/>
          <w:color w:val="000000" w:themeColor="text1"/>
        </w:rPr>
        <w:t xml:space="preserve"> </w:t>
      </w:r>
      <w:r w:rsidR="00221C20" w:rsidRPr="00A90782">
        <w:rPr>
          <w:rFonts w:ascii="Arial" w:hAnsi="Arial" w:cs="Arial"/>
          <w:color w:val="000000" w:themeColor="text1"/>
        </w:rPr>
        <w:t xml:space="preserve">control region </w:t>
      </w:r>
      <w:r w:rsidRPr="00A90782">
        <w:rPr>
          <w:rFonts w:ascii="Arial" w:hAnsi="Arial" w:cs="Arial"/>
          <w:color w:val="000000" w:themeColor="text1"/>
        </w:rPr>
        <w:t xml:space="preserve">(405bp). </w:t>
      </w:r>
      <w:r w:rsidR="00221C20" w:rsidRPr="00A90782">
        <w:rPr>
          <w:rFonts w:ascii="Arial" w:hAnsi="Arial" w:cs="Arial"/>
          <w:color w:val="000000" w:themeColor="text1"/>
        </w:rPr>
        <w:t xml:space="preserve">All individuals were </w:t>
      </w:r>
      <w:r w:rsidR="00C64688" w:rsidRPr="00A90782">
        <w:rPr>
          <w:rFonts w:ascii="Arial" w:hAnsi="Arial" w:cs="Arial"/>
          <w:color w:val="000000" w:themeColor="text1"/>
        </w:rPr>
        <w:t xml:space="preserve">tagged and </w:t>
      </w:r>
      <w:r w:rsidR="00221C20" w:rsidRPr="00A90782">
        <w:rPr>
          <w:rFonts w:ascii="Arial" w:hAnsi="Arial" w:cs="Arial"/>
          <w:color w:val="000000" w:themeColor="text1"/>
        </w:rPr>
        <w:t xml:space="preserve">sampled at </w:t>
      </w:r>
      <w:r w:rsidR="00C64688" w:rsidRPr="00A90782">
        <w:rPr>
          <w:rFonts w:ascii="Arial" w:hAnsi="Arial" w:cs="Arial"/>
          <w:color w:val="000000" w:themeColor="text1"/>
        </w:rPr>
        <w:t xml:space="preserve">Cape Shirreff, </w:t>
      </w:r>
      <w:r w:rsidR="00221C20" w:rsidRPr="00A90782">
        <w:rPr>
          <w:rFonts w:ascii="Arial" w:hAnsi="Arial" w:cs="Arial"/>
          <w:color w:val="000000" w:themeColor="text1"/>
        </w:rPr>
        <w:t>Livingston Island by the U.S. Antarctic Marine Living Resources (AMLR).</w:t>
      </w:r>
      <w:r w:rsidR="005B4437" w:rsidRPr="00A90782">
        <w:rPr>
          <w:rFonts w:ascii="Arial" w:hAnsi="Arial" w:cs="Arial"/>
          <w:color w:val="000000" w:themeColor="text1"/>
        </w:rPr>
        <w:t xml:space="preserve"> GenBank accession numbers OQ</w:t>
      </w:r>
      <w:r w:rsidR="008D6239" w:rsidRPr="00A90782">
        <w:rPr>
          <w:rFonts w:ascii="Arial" w:hAnsi="Arial" w:cs="Arial"/>
          <w:color w:val="000000" w:themeColor="text1"/>
        </w:rPr>
        <w:t>451774</w:t>
      </w:r>
      <w:r w:rsidR="008F5771">
        <w:rPr>
          <w:rFonts w:ascii="Arial" w:hAnsi="Arial" w:cs="Arial"/>
          <w:color w:val="000000" w:themeColor="text1"/>
        </w:rPr>
        <w:t xml:space="preserve"> </w:t>
      </w:r>
      <w:r w:rsidR="008F5771">
        <w:rPr>
          <w:rFonts w:ascii="Arial" w:hAnsi="Arial" w:cs="Arial"/>
          <w:color w:val="000000" w:themeColor="text1"/>
        </w:rPr>
        <w:sym w:font="Symbol" w:char="F0BE"/>
      </w:r>
      <w:r w:rsidR="008F5771">
        <w:rPr>
          <w:rFonts w:ascii="Arial" w:hAnsi="Arial" w:cs="Arial"/>
          <w:color w:val="000000" w:themeColor="text1"/>
        </w:rPr>
        <w:t xml:space="preserve"> </w:t>
      </w:r>
      <w:r w:rsidR="008D6239" w:rsidRPr="00A90782">
        <w:rPr>
          <w:rFonts w:ascii="Arial" w:hAnsi="Arial" w:cs="Arial"/>
          <w:color w:val="000000" w:themeColor="text1"/>
        </w:rPr>
        <w:t>OQ451802 correspond to new haplotypes detected in this study*.</w:t>
      </w:r>
    </w:p>
    <w:p w14:paraId="59A1D6E0" w14:textId="77777777" w:rsidR="00C64688" w:rsidRDefault="00C64688" w:rsidP="00C64688">
      <w:pPr>
        <w:rPr>
          <w:color w:val="000000" w:themeColor="text1"/>
        </w:rPr>
      </w:pP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3307"/>
      </w:tblGrid>
      <w:tr w:rsidR="00916FA5" w:rsidRPr="00916FA5" w14:paraId="7184091D" w14:textId="77777777" w:rsidTr="00DD7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</w:tcBorders>
            <w:vAlign w:val="center"/>
          </w:tcPr>
          <w:p w14:paraId="5A45DA5D" w14:textId="5616D30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U.S. AMLR</w:t>
            </w: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="0036247A">
              <w:rPr>
                <w:rFonts w:ascii="Arial" w:hAnsi="Arial" w:cs="Arial"/>
                <w:color w:val="000000"/>
                <w:sz w:val="20"/>
                <w:szCs w:val="20"/>
              </w:rPr>
              <w:t xml:space="preserve">Field </w:t>
            </w: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ag #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38EBC99" w14:textId="77777777" w:rsidR="00C64688" w:rsidRDefault="00C64688" w:rsidP="00C6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eld</w:t>
            </w:r>
          </w:p>
          <w:p w14:paraId="44D710E7" w14:textId="62C7BC46" w:rsidR="00916FA5" w:rsidRPr="00916FA5" w:rsidRDefault="00916FA5" w:rsidP="00C6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9B05612" w14:textId="2DB72C40" w:rsidR="00916FA5" w:rsidRPr="00916FA5" w:rsidRDefault="00916FA5" w:rsidP="00C6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E2B672" w14:textId="40BBD149" w:rsidR="00916FA5" w:rsidRPr="00916FA5" w:rsidRDefault="00916FA5" w:rsidP="00C6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GenBank</w:t>
            </w: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br/>
              <w:t>acces</w:t>
            </w:r>
            <w:r w:rsidR="00C64688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ion #</w:t>
            </w:r>
          </w:p>
        </w:tc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03941049" w14:textId="77777777" w:rsidR="00C64688" w:rsidRDefault="00C64688" w:rsidP="00C6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plotype</w:t>
            </w:r>
          </w:p>
          <w:p w14:paraId="307E1F50" w14:textId="0CE9E21C" w:rsidR="00916FA5" w:rsidRPr="00916FA5" w:rsidRDefault="00916FA5" w:rsidP="00C6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Source</w:t>
            </w:r>
          </w:p>
        </w:tc>
      </w:tr>
      <w:tr w:rsidR="00916FA5" w:rsidRPr="00916FA5" w14:paraId="2153B0A0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51131D9" w14:textId="5D079F92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15266</w:t>
            </w:r>
            <w:r w:rsidR="008D6239" w:rsidRPr="008D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6FB2309D" w14:textId="2DA3F47B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21FFEE9F" w14:textId="05E6E329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72721FB4" w14:textId="05A5528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1F372358" w14:textId="325B7BC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2794F7FF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FF76A05" w14:textId="023C28FA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558" w:type="dxa"/>
            <w:vAlign w:val="center"/>
          </w:tcPr>
          <w:p w14:paraId="41AB0BD9" w14:textId="58FCA9E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59F248FD" w14:textId="700EEDC4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3EE704DA" w14:textId="07C469C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3FB1EB19" w14:textId="151B78A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1EBCE490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82EDB0F" w14:textId="15ABBE1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58" w:type="dxa"/>
            <w:vAlign w:val="center"/>
          </w:tcPr>
          <w:p w14:paraId="6896C369" w14:textId="78A866A6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7AD381BC" w14:textId="6F76D687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1F250D66" w14:textId="3D10EC5C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6B7FBE85" w14:textId="4D484DE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4083E701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0615F54" w14:textId="6428D8D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8" w:type="dxa"/>
            <w:vAlign w:val="center"/>
          </w:tcPr>
          <w:p w14:paraId="729302CA" w14:textId="0E13C0D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0CDEE118" w14:textId="26DADBCB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5D6E03CC" w14:textId="352EB7B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60949E25" w14:textId="5C4BA1F4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7922FFEF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EE05BF3" w14:textId="4009F477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58" w:type="dxa"/>
            <w:vAlign w:val="center"/>
          </w:tcPr>
          <w:p w14:paraId="40345F08" w14:textId="58F45218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558" w:type="dxa"/>
            <w:vAlign w:val="center"/>
          </w:tcPr>
          <w:p w14:paraId="342E8302" w14:textId="2FFE4CE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764BA0A" w14:textId="49D8AF6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6E421B6C" w14:textId="18CED852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65A0C285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B3A2891" w14:textId="7F98AEE2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8" w:type="dxa"/>
            <w:vAlign w:val="center"/>
          </w:tcPr>
          <w:p w14:paraId="3133419B" w14:textId="1F7A02F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1668A5C3" w14:textId="26D1C3E2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47ABE422" w14:textId="5854875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285BD255" w14:textId="3DDA3249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7FCE2C7C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F7C2369" w14:textId="6F07A9D3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8" w:type="dxa"/>
            <w:vAlign w:val="center"/>
          </w:tcPr>
          <w:p w14:paraId="28671D7B" w14:textId="140B0043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16E2C337" w14:textId="0515C084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1467CC0E" w14:textId="2E8747F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6D0BFBF7" w14:textId="16DFC70A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308F7194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A014AE1" w14:textId="2FB1A69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8" w:type="dxa"/>
            <w:vAlign w:val="center"/>
          </w:tcPr>
          <w:p w14:paraId="6EA24A97" w14:textId="4D51942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63146D2D" w14:textId="4DAC673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21AD4DF6" w14:textId="6A008FC8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10949E74" w14:textId="3298CD9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64859A1D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CC6D494" w14:textId="340C0CC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8" w:type="dxa"/>
            <w:vAlign w:val="center"/>
          </w:tcPr>
          <w:p w14:paraId="72D61A83" w14:textId="4D5324FB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8" w:type="dxa"/>
            <w:vAlign w:val="center"/>
          </w:tcPr>
          <w:p w14:paraId="1AC41166" w14:textId="09BE803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6EDC28A1" w14:textId="6C4A4979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4</w:t>
            </w:r>
          </w:p>
        </w:tc>
        <w:tc>
          <w:tcPr>
            <w:tcW w:w="3307" w:type="dxa"/>
            <w:vAlign w:val="center"/>
          </w:tcPr>
          <w:p w14:paraId="0F0F99A2" w14:textId="78F19253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30DE47CC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8CAAA14" w14:textId="781CF367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8" w:type="dxa"/>
            <w:vAlign w:val="center"/>
          </w:tcPr>
          <w:p w14:paraId="11EBC584" w14:textId="09B2B8C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1D05235C" w14:textId="28681FA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692A420F" w14:textId="3D94518B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9</w:t>
            </w:r>
          </w:p>
        </w:tc>
        <w:tc>
          <w:tcPr>
            <w:tcW w:w="3307" w:type="dxa"/>
            <w:vAlign w:val="center"/>
          </w:tcPr>
          <w:p w14:paraId="153517C9" w14:textId="7E091A95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6D3231D5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B293836" w14:textId="48935E7E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558" w:type="dxa"/>
            <w:vAlign w:val="center"/>
          </w:tcPr>
          <w:p w14:paraId="575E4E40" w14:textId="589CD240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57ECD6E6" w14:textId="133AD039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3FD13BE" w14:textId="5252CE8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9</w:t>
            </w:r>
          </w:p>
        </w:tc>
        <w:tc>
          <w:tcPr>
            <w:tcW w:w="3307" w:type="dxa"/>
            <w:vAlign w:val="center"/>
          </w:tcPr>
          <w:p w14:paraId="0EEB1FDE" w14:textId="4DCB1219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3B1B4AC9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AB04EB4" w14:textId="581A8B8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58" w:type="dxa"/>
            <w:vAlign w:val="center"/>
          </w:tcPr>
          <w:p w14:paraId="58C849D3" w14:textId="0D67C0EB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16C4F600" w14:textId="6060C00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1D1E2961" w14:textId="7AB493E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5</w:t>
            </w:r>
          </w:p>
        </w:tc>
        <w:tc>
          <w:tcPr>
            <w:tcW w:w="3307" w:type="dxa"/>
            <w:vAlign w:val="center"/>
          </w:tcPr>
          <w:p w14:paraId="29263DBD" w14:textId="7C9AF54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74CF18E6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D950803" w14:textId="276B2E5C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8" w:type="dxa"/>
            <w:vAlign w:val="center"/>
          </w:tcPr>
          <w:p w14:paraId="79611A1A" w14:textId="55DE524B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1D334E6F" w14:textId="4D07DD0A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5454BCE2" w14:textId="41B7A1A6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5</w:t>
            </w:r>
          </w:p>
        </w:tc>
        <w:tc>
          <w:tcPr>
            <w:tcW w:w="3307" w:type="dxa"/>
            <w:vAlign w:val="center"/>
          </w:tcPr>
          <w:p w14:paraId="51DF0BA8" w14:textId="3CC12F0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60125600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9F3DC32" w14:textId="07257DB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8" w:type="dxa"/>
            <w:vAlign w:val="center"/>
          </w:tcPr>
          <w:p w14:paraId="6B532475" w14:textId="4455616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6FAA827B" w14:textId="1A875B0E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B5C8AC3" w14:textId="55BCF45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5</w:t>
            </w:r>
          </w:p>
        </w:tc>
        <w:tc>
          <w:tcPr>
            <w:tcW w:w="3307" w:type="dxa"/>
            <w:vAlign w:val="center"/>
          </w:tcPr>
          <w:p w14:paraId="28445234" w14:textId="4CF76A2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0082AF88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DCE0CC7" w14:textId="09C1B88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8" w:type="dxa"/>
            <w:vAlign w:val="center"/>
          </w:tcPr>
          <w:p w14:paraId="64CD1A56" w14:textId="67D0F66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2B7852C0" w14:textId="56897B59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20B4CBE" w14:textId="734DEC6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5</w:t>
            </w:r>
          </w:p>
        </w:tc>
        <w:tc>
          <w:tcPr>
            <w:tcW w:w="3307" w:type="dxa"/>
            <w:vAlign w:val="center"/>
          </w:tcPr>
          <w:p w14:paraId="468BE951" w14:textId="0F7435C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5BAB337C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19D5EEA" w14:textId="36174B39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8" w:type="dxa"/>
            <w:vAlign w:val="center"/>
          </w:tcPr>
          <w:p w14:paraId="1D4F0652" w14:textId="36AD87F9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7BB248B5" w14:textId="3A46332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019C4E8E" w14:textId="32241A08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647E485E" w14:textId="2E0782B8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59C5B650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F4CC59C" w14:textId="225F000C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8" w:type="dxa"/>
            <w:vAlign w:val="center"/>
          </w:tcPr>
          <w:p w14:paraId="0F459F3B" w14:textId="3191883A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7CFA5EB1" w14:textId="3723F7E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2C0F9859" w14:textId="79EB3DA6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6D546579" w14:textId="50A9017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7E2263E5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FC41CE6" w14:textId="0121BBA6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8" w:type="dxa"/>
            <w:vAlign w:val="center"/>
          </w:tcPr>
          <w:p w14:paraId="0195991F" w14:textId="06287599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558" w:type="dxa"/>
            <w:vAlign w:val="center"/>
          </w:tcPr>
          <w:p w14:paraId="631FED83" w14:textId="59341B1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5AE79DB8" w14:textId="3F0022A5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029A8D11" w14:textId="033DF401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71722692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7611649" w14:textId="2B0D3BD6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58" w:type="dxa"/>
            <w:vAlign w:val="center"/>
          </w:tcPr>
          <w:p w14:paraId="72A0BEFD" w14:textId="35BD386A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558" w:type="dxa"/>
            <w:vAlign w:val="center"/>
          </w:tcPr>
          <w:p w14:paraId="1BCBF343" w14:textId="372A12C6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7A4014D9" w14:textId="641F0EB8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076CBBED" w14:textId="16848C0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47813A47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59C5D71" w14:textId="1C4D0F9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58" w:type="dxa"/>
            <w:vAlign w:val="center"/>
          </w:tcPr>
          <w:p w14:paraId="6AB99436" w14:textId="535CAA83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6C77C57D" w14:textId="2506517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49E03F80" w14:textId="7E6EF419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3AF0EB57" w14:textId="01976F0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7CEC01EB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172CC4D" w14:textId="7BA45706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8" w:type="dxa"/>
            <w:vAlign w:val="center"/>
          </w:tcPr>
          <w:p w14:paraId="6C1471B9" w14:textId="6AAB6F5C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675BB88C" w14:textId="4DDC0D7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4C3B3E4" w14:textId="0DFE51E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22D91449" w14:textId="7099989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2F919DB8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2C11542" w14:textId="69A21CEF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8" w:type="dxa"/>
            <w:vAlign w:val="center"/>
          </w:tcPr>
          <w:p w14:paraId="345961BD" w14:textId="0B3CE9C6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6407648D" w14:textId="3AE10874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0AA96DB6" w14:textId="660E1478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7</w:t>
            </w:r>
          </w:p>
        </w:tc>
        <w:tc>
          <w:tcPr>
            <w:tcW w:w="3307" w:type="dxa"/>
            <w:vAlign w:val="center"/>
          </w:tcPr>
          <w:p w14:paraId="20E29598" w14:textId="453420A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721D9523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45560AD" w14:textId="21BC2D8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8" w:type="dxa"/>
            <w:vAlign w:val="center"/>
          </w:tcPr>
          <w:p w14:paraId="0A6ACB8E" w14:textId="4B2B864F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3E0FCE71" w14:textId="5FCC5E9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7F6FA64E" w14:textId="3E5685A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6</w:t>
            </w:r>
          </w:p>
        </w:tc>
        <w:tc>
          <w:tcPr>
            <w:tcW w:w="3307" w:type="dxa"/>
            <w:vAlign w:val="center"/>
          </w:tcPr>
          <w:p w14:paraId="794BF5B2" w14:textId="1853131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63EDE492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05F5635" w14:textId="1D17DABC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14:paraId="247AF7DD" w14:textId="372F15AB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1C838D23" w14:textId="245F23E1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7DCA45DD" w14:textId="70F031A6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6</w:t>
            </w:r>
          </w:p>
        </w:tc>
        <w:tc>
          <w:tcPr>
            <w:tcW w:w="3307" w:type="dxa"/>
            <w:vAlign w:val="center"/>
          </w:tcPr>
          <w:p w14:paraId="53E71A6F" w14:textId="49AD8F03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401D36C5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49A9BD8" w14:textId="14566872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58" w:type="dxa"/>
            <w:vAlign w:val="center"/>
          </w:tcPr>
          <w:p w14:paraId="4A599877" w14:textId="51F1AC9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6A3AF5C1" w14:textId="3F77DCA6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72F2D5DC" w14:textId="7458AF6F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6</w:t>
            </w:r>
          </w:p>
        </w:tc>
        <w:tc>
          <w:tcPr>
            <w:tcW w:w="3307" w:type="dxa"/>
            <w:vAlign w:val="center"/>
          </w:tcPr>
          <w:p w14:paraId="69035693" w14:textId="094F1B1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3DCA99C1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462BC38" w14:textId="2330FB36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58" w:type="dxa"/>
            <w:vAlign w:val="center"/>
          </w:tcPr>
          <w:p w14:paraId="0ADBA77C" w14:textId="2921FB71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27B4EC55" w14:textId="17B7FA11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62DB39C4" w14:textId="080113C1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7</w:t>
            </w:r>
          </w:p>
        </w:tc>
        <w:tc>
          <w:tcPr>
            <w:tcW w:w="3307" w:type="dxa"/>
            <w:vAlign w:val="center"/>
          </w:tcPr>
          <w:p w14:paraId="0F43F996" w14:textId="2C5F81B8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1751FE36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772B90A" w14:textId="10FAD18B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58" w:type="dxa"/>
            <w:vAlign w:val="center"/>
          </w:tcPr>
          <w:p w14:paraId="3731A181" w14:textId="01457760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060DA8C9" w14:textId="610141F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5510CF1B" w14:textId="084D75E2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7</w:t>
            </w:r>
          </w:p>
        </w:tc>
        <w:tc>
          <w:tcPr>
            <w:tcW w:w="3307" w:type="dxa"/>
            <w:vAlign w:val="center"/>
          </w:tcPr>
          <w:p w14:paraId="00E61F78" w14:textId="1EB01E6B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64E98E52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2DFF4CB" w14:textId="3BABC1C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8" w:type="dxa"/>
            <w:vAlign w:val="center"/>
          </w:tcPr>
          <w:p w14:paraId="44BF02FC" w14:textId="4736B88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6EE26552" w14:textId="1951F1D4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E55EA94" w14:textId="77B7233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7</w:t>
            </w:r>
          </w:p>
        </w:tc>
        <w:tc>
          <w:tcPr>
            <w:tcW w:w="3307" w:type="dxa"/>
            <w:vAlign w:val="center"/>
          </w:tcPr>
          <w:p w14:paraId="41153045" w14:textId="47CFB11A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25334B07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DF09625" w14:textId="3540076E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8" w:type="dxa"/>
            <w:vAlign w:val="center"/>
          </w:tcPr>
          <w:p w14:paraId="21BCEDEC" w14:textId="7469E3F2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68004076" w14:textId="1D5AA4B7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6CB5E4E0" w14:textId="396DC63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7</w:t>
            </w:r>
          </w:p>
        </w:tc>
        <w:tc>
          <w:tcPr>
            <w:tcW w:w="3307" w:type="dxa"/>
            <w:vAlign w:val="center"/>
          </w:tcPr>
          <w:p w14:paraId="191A68CD" w14:textId="435AF01F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678779A7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66723FF" w14:textId="1D9498D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558" w:type="dxa"/>
            <w:vAlign w:val="center"/>
          </w:tcPr>
          <w:p w14:paraId="3DDC95CC" w14:textId="68B912C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526B9ABC" w14:textId="1F113FF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051C0028" w14:textId="73D0D0DB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W168806</w:t>
            </w:r>
          </w:p>
        </w:tc>
        <w:tc>
          <w:tcPr>
            <w:tcW w:w="3307" w:type="dxa"/>
            <w:vAlign w:val="center"/>
          </w:tcPr>
          <w:p w14:paraId="1E3EBA8D" w14:textId="2CE95CBE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916FA5" w14:paraId="53BABCC9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019FCC2" w14:textId="494E8F4E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8" w:type="dxa"/>
            <w:vAlign w:val="center"/>
          </w:tcPr>
          <w:p w14:paraId="70025865" w14:textId="65DC7ED2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558" w:type="dxa"/>
            <w:vAlign w:val="center"/>
          </w:tcPr>
          <w:p w14:paraId="25060431" w14:textId="56FA362C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72DB9C0C" w14:textId="57FD27CD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8</w:t>
            </w:r>
          </w:p>
        </w:tc>
        <w:tc>
          <w:tcPr>
            <w:tcW w:w="3307" w:type="dxa"/>
            <w:vAlign w:val="center"/>
          </w:tcPr>
          <w:p w14:paraId="6DFE66CD" w14:textId="25ECB9F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2E1172E7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7EF8A03" w14:textId="50C8A39B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58" w:type="dxa"/>
            <w:vAlign w:val="center"/>
          </w:tcPr>
          <w:p w14:paraId="7B8E541A" w14:textId="3C39550A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8" w:type="dxa"/>
            <w:vAlign w:val="center"/>
          </w:tcPr>
          <w:p w14:paraId="1E3D606F" w14:textId="7E80316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33A946E2" w14:textId="1C274C8A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9</w:t>
            </w:r>
          </w:p>
        </w:tc>
        <w:tc>
          <w:tcPr>
            <w:tcW w:w="3307" w:type="dxa"/>
            <w:vAlign w:val="center"/>
          </w:tcPr>
          <w:p w14:paraId="00112DAA" w14:textId="31ACBE2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1D54D683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17E93D5" w14:textId="2E6B58BA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58" w:type="dxa"/>
            <w:vAlign w:val="center"/>
          </w:tcPr>
          <w:p w14:paraId="0FFA0F00" w14:textId="6737A38C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071E2475" w14:textId="5C8A12B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2A694B7C" w14:textId="2AB0027B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9</w:t>
            </w:r>
          </w:p>
        </w:tc>
        <w:tc>
          <w:tcPr>
            <w:tcW w:w="3307" w:type="dxa"/>
            <w:vAlign w:val="center"/>
          </w:tcPr>
          <w:p w14:paraId="2481A99E" w14:textId="2042C524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528C7DC9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6AA1D7B" w14:textId="3EABF585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558" w:type="dxa"/>
            <w:vAlign w:val="center"/>
          </w:tcPr>
          <w:p w14:paraId="1739A5FE" w14:textId="65F6CEE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19A1BE7E" w14:textId="486D2B3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6D15AA9B" w14:textId="3D5BF2F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9</w:t>
            </w:r>
          </w:p>
        </w:tc>
        <w:tc>
          <w:tcPr>
            <w:tcW w:w="3307" w:type="dxa"/>
            <w:vAlign w:val="center"/>
          </w:tcPr>
          <w:p w14:paraId="733EFD68" w14:textId="4B1288FE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2C01FC34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5848E5B" w14:textId="267FAED5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394(G)</w:t>
            </w:r>
          </w:p>
        </w:tc>
        <w:tc>
          <w:tcPr>
            <w:tcW w:w="1558" w:type="dxa"/>
            <w:vAlign w:val="center"/>
          </w:tcPr>
          <w:p w14:paraId="6955FD51" w14:textId="0B62F90C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22E3F879" w14:textId="6EF908C3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1EC010F3" w14:textId="0B83BB4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9</w:t>
            </w:r>
          </w:p>
        </w:tc>
        <w:tc>
          <w:tcPr>
            <w:tcW w:w="3307" w:type="dxa"/>
            <w:vAlign w:val="center"/>
          </w:tcPr>
          <w:p w14:paraId="49570FB2" w14:textId="32E2CDD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09CCC539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6BB943A" w14:textId="5CF6138F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58" w:type="dxa"/>
            <w:vAlign w:val="center"/>
          </w:tcPr>
          <w:p w14:paraId="65322A6B" w14:textId="67594C3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5092314C" w14:textId="67CE7A3A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137A1611" w14:textId="57B36CD3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79</w:t>
            </w:r>
          </w:p>
        </w:tc>
        <w:tc>
          <w:tcPr>
            <w:tcW w:w="3307" w:type="dxa"/>
            <w:vAlign w:val="center"/>
          </w:tcPr>
          <w:p w14:paraId="4DAD3B67" w14:textId="201E153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447BD4B8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46D81C7" w14:textId="4594341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394(Y)</w:t>
            </w:r>
          </w:p>
        </w:tc>
        <w:tc>
          <w:tcPr>
            <w:tcW w:w="1558" w:type="dxa"/>
            <w:vAlign w:val="center"/>
          </w:tcPr>
          <w:p w14:paraId="281897F8" w14:textId="61A02090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528AD57E" w14:textId="570E20F5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332D18CB" w14:textId="54133F6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80</w:t>
            </w:r>
          </w:p>
        </w:tc>
        <w:tc>
          <w:tcPr>
            <w:tcW w:w="3307" w:type="dxa"/>
            <w:vAlign w:val="center"/>
          </w:tcPr>
          <w:p w14:paraId="641CEB4D" w14:textId="0173470E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74D7C916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6C0EE0E" w14:textId="5A92B728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558" w:type="dxa"/>
            <w:vAlign w:val="center"/>
          </w:tcPr>
          <w:p w14:paraId="42796A20" w14:textId="4989581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46E91BB3" w14:textId="35054D09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77D88634" w14:textId="27693494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80</w:t>
            </w:r>
          </w:p>
        </w:tc>
        <w:tc>
          <w:tcPr>
            <w:tcW w:w="3307" w:type="dxa"/>
            <w:vAlign w:val="center"/>
          </w:tcPr>
          <w:p w14:paraId="48A17379" w14:textId="0A12D13C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48B15F92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F5BDA02" w14:textId="65745F0F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58" w:type="dxa"/>
            <w:vAlign w:val="center"/>
          </w:tcPr>
          <w:p w14:paraId="61C77A5B" w14:textId="3C6FA641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3CADEA06" w14:textId="2249E35B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76F7B068" w14:textId="07A3E870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81</w:t>
            </w:r>
          </w:p>
        </w:tc>
        <w:tc>
          <w:tcPr>
            <w:tcW w:w="3307" w:type="dxa"/>
            <w:vAlign w:val="center"/>
          </w:tcPr>
          <w:p w14:paraId="173789E2" w14:textId="3618C404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3792C210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36A6DF6" w14:textId="68E2C011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8" w:type="dxa"/>
            <w:vAlign w:val="center"/>
          </w:tcPr>
          <w:p w14:paraId="250924D3" w14:textId="5DEF4017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6AD67DCE" w14:textId="3E7A8C1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41A528CB" w14:textId="7E5E4BF6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82</w:t>
            </w:r>
          </w:p>
        </w:tc>
        <w:tc>
          <w:tcPr>
            <w:tcW w:w="3307" w:type="dxa"/>
            <w:vAlign w:val="center"/>
          </w:tcPr>
          <w:p w14:paraId="781ACF61" w14:textId="0295203F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78899262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91FB423" w14:textId="39680A27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8" w:type="dxa"/>
            <w:vAlign w:val="center"/>
          </w:tcPr>
          <w:p w14:paraId="004E84CD" w14:textId="675A4B63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5F495708" w14:textId="0E0B1146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1B9CAE58" w14:textId="59A26B04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83</w:t>
            </w:r>
          </w:p>
        </w:tc>
        <w:tc>
          <w:tcPr>
            <w:tcW w:w="3307" w:type="dxa"/>
            <w:vAlign w:val="center"/>
          </w:tcPr>
          <w:p w14:paraId="64D91F10" w14:textId="46F06852" w:rsidR="00916FA5" w:rsidRPr="00916FA5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916FA5" w14:paraId="51E547F5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29D4A09" w14:textId="7719249D" w:rsidR="00916FA5" w:rsidRPr="00916FA5" w:rsidRDefault="00916FA5" w:rsidP="00C6468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58" w:type="dxa"/>
            <w:vAlign w:val="center"/>
          </w:tcPr>
          <w:p w14:paraId="572E0B71" w14:textId="1A9E8AAE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1C79D587" w14:textId="4F3B0190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09016FF7" w14:textId="25B7CEAD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OQ451784</w:t>
            </w:r>
          </w:p>
        </w:tc>
        <w:tc>
          <w:tcPr>
            <w:tcW w:w="3307" w:type="dxa"/>
            <w:vAlign w:val="center"/>
          </w:tcPr>
          <w:p w14:paraId="17311AFE" w14:textId="178082C4" w:rsidR="00916FA5" w:rsidRPr="00916FA5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16FA5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09C1CE41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291040E" w14:textId="09A264E5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58" w:type="dxa"/>
            <w:vAlign w:val="center"/>
          </w:tcPr>
          <w:p w14:paraId="7055699F" w14:textId="360564E2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17C1DF1E" w14:textId="07FBF4B7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03993A2C" w14:textId="67E7D650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4</w:t>
            </w:r>
          </w:p>
        </w:tc>
        <w:tc>
          <w:tcPr>
            <w:tcW w:w="3307" w:type="dxa"/>
            <w:vAlign w:val="center"/>
          </w:tcPr>
          <w:p w14:paraId="28596D46" w14:textId="44159FFE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4DF39A0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91859B0" w14:textId="15C33911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6</w:t>
            </w:r>
          </w:p>
        </w:tc>
        <w:tc>
          <w:tcPr>
            <w:tcW w:w="1558" w:type="dxa"/>
            <w:vAlign w:val="center"/>
          </w:tcPr>
          <w:p w14:paraId="763598F7" w14:textId="7D70FA1E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558" w:type="dxa"/>
            <w:vAlign w:val="center"/>
          </w:tcPr>
          <w:p w14:paraId="013A2861" w14:textId="723852E5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2F2BD367" w14:textId="75D1211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5</w:t>
            </w:r>
          </w:p>
        </w:tc>
        <w:tc>
          <w:tcPr>
            <w:tcW w:w="3307" w:type="dxa"/>
            <w:vAlign w:val="center"/>
          </w:tcPr>
          <w:p w14:paraId="3F59D8CE" w14:textId="72EF399B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632026FC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BF45B94" w14:textId="39D9C5D2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58" w:type="dxa"/>
            <w:vAlign w:val="center"/>
          </w:tcPr>
          <w:p w14:paraId="3869FC28" w14:textId="7286D929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54FB57A2" w14:textId="3A45EBDC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495DB82B" w14:textId="27763B67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5</w:t>
            </w:r>
          </w:p>
        </w:tc>
        <w:tc>
          <w:tcPr>
            <w:tcW w:w="3307" w:type="dxa"/>
            <w:vAlign w:val="center"/>
          </w:tcPr>
          <w:p w14:paraId="2B6F2D0D" w14:textId="7DD1A825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54A697B3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B7736DB" w14:textId="1AA20447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58" w:type="dxa"/>
            <w:vAlign w:val="center"/>
          </w:tcPr>
          <w:p w14:paraId="57806B44" w14:textId="548AE93D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749FE558" w14:textId="7022B401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352E5269" w14:textId="7E608B50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5</w:t>
            </w:r>
          </w:p>
        </w:tc>
        <w:tc>
          <w:tcPr>
            <w:tcW w:w="3307" w:type="dxa"/>
            <w:vAlign w:val="center"/>
          </w:tcPr>
          <w:p w14:paraId="4D1C6048" w14:textId="58CD6D21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2541690C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C9D3C54" w14:textId="4B18A439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558" w:type="dxa"/>
            <w:vAlign w:val="center"/>
          </w:tcPr>
          <w:p w14:paraId="37206CE9" w14:textId="0B60E9DD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71FEED00" w14:textId="1FF87DE2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5BD70858" w14:textId="1B01FC3A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5</w:t>
            </w:r>
          </w:p>
        </w:tc>
        <w:tc>
          <w:tcPr>
            <w:tcW w:w="3307" w:type="dxa"/>
            <w:vAlign w:val="center"/>
          </w:tcPr>
          <w:p w14:paraId="6367EECF" w14:textId="36360E98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D2FE7E5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9CF2487" w14:textId="2985A4F4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8" w:type="dxa"/>
            <w:vAlign w:val="center"/>
          </w:tcPr>
          <w:p w14:paraId="1AB95AF0" w14:textId="0715EFA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53E26175" w14:textId="6F975FF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2EC1AF27" w14:textId="1D494419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5</w:t>
            </w:r>
          </w:p>
        </w:tc>
        <w:tc>
          <w:tcPr>
            <w:tcW w:w="3307" w:type="dxa"/>
            <w:vAlign w:val="center"/>
          </w:tcPr>
          <w:p w14:paraId="5769495A" w14:textId="1EC643EF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61D43C24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115507B" w14:textId="35638B4B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8" w:type="dxa"/>
            <w:vAlign w:val="center"/>
          </w:tcPr>
          <w:p w14:paraId="29BD1E9B" w14:textId="46E383E1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574BE252" w14:textId="21471B18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15364A1B" w14:textId="3FE71EB7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6</w:t>
            </w:r>
          </w:p>
        </w:tc>
        <w:tc>
          <w:tcPr>
            <w:tcW w:w="3307" w:type="dxa"/>
            <w:vAlign w:val="center"/>
          </w:tcPr>
          <w:p w14:paraId="5EC5B597" w14:textId="209238C3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02BBAEF5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EFE50F9" w14:textId="00288D1C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8" w:type="dxa"/>
            <w:vAlign w:val="center"/>
          </w:tcPr>
          <w:p w14:paraId="2D75574B" w14:textId="2EBA2ADD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09A2B563" w14:textId="370B22E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421541F9" w14:textId="4146A5C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7</w:t>
            </w:r>
          </w:p>
        </w:tc>
        <w:tc>
          <w:tcPr>
            <w:tcW w:w="3307" w:type="dxa"/>
            <w:vAlign w:val="center"/>
          </w:tcPr>
          <w:p w14:paraId="4490D156" w14:textId="4E527D10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0421A13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64A7B42" w14:textId="5B58FD5D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58" w:type="dxa"/>
            <w:vAlign w:val="center"/>
          </w:tcPr>
          <w:p w14:paraId="02676A46" w14:textId="7FFCC67A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5464A3FE" w14:textId="1F573387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33F439B1" w14:textId="6F608999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8</w:t>
            </w:r>
          </w:p>
        </w:tc>
        <w:tc>
          <w:tcPr>
            <w:tcW w:w="3307" w:type="dxa"/>
            <w:vAlign w:val="center"/>
          </w:tcPr>
          <w:p w14:paraId="3B5613CB" w14:textId="658B9E54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28668AB0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0AE21BB" w14:textId="6B682547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8" w:type="dxa"/>
            <w:vAlign w:val="center"/>
          </w:tcPr>
          <w:p w14:paraId="5350C851" w14:textId="156B0DF4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5D21ACE8" w14:textId="4703188A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6FF3262E" w14:textId="5CD14A3C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89</w:t>
            </w:r>
          </w:p>
        </w:tc>
        <w:tc>
          <w:tcPr>
            <w:tcW w:w="3307" w:type="dxa"/>
            <w:vAlign w:val="center"/>
          </w:tcPr>
          <w:p w14:paraId="5E0CB41C" w14:textId="6419D369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5F756A77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A1CF74F" w14:textId="4A4FEF3E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58" w:type="dxa"/>
            <w:vAlign w:val="center"/>
          </w:tcPr>
          <w:p w14:paraId="34484BD9" w14:textId="7799F988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54928103" w14:textId="6906D8B4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136C22A0" w14:textId="46B46CCC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  <w:vAlign w:val="center"/>
          </w:tcPr>
          <w:p w14:paraId="36791DB5" w14:textId="12BEAE2C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2C294AA3" w14:textId="77777777" w:rsidTr="00150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D591D6D" w14:textId="1DA62698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8" w:type="dxa"/>
            <w:vAlign w:val="center"/>
          </w:tcPr>
          <w:p w14:paraId="1ECAA748" w14:textId="0A235C2E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5F802FF9" w14:textId="099404B7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53BD53D9" w14:textId="0E859635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</w:tcPr>
          <w:p w14:paraId="2146975B" w14:textId="7C0B2D39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7B2AA1A9" w14:textId="77777777" w:rsidTr="0015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C1A27D0" w14:textId="4C40ED78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58" w:type="dxa"/>
            <w:vAlign w:val="center"/>
          </w:tcPr>
          <w:p w14:paraId="72762F33" w14:textId="71E2E9EF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3AFDB329" w14:textId="293571C2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1CEFAA5" w14:textId="0259E3BE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</w:tcPr>
          <w:p w14:paraId="6C72621B" w14:textId="5C0858C4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5C188E3F" w14:textId="77777777" w:rsidTr="00150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62CFE83" w14:textId="409F3ECA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8" w:type="dxa"/>
            <w:vAlign w:val="center"/>
          </w:tcPr>
          <w:p w14:paraId="372CEFA9" w14:textId="38389EDB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51F2FAD7" w14:textId="6F32F85E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18DD8C7" w14:textId="116F32ED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</w:tcPr>
          <w:p w14:paraId="69C23FDA" w14:textId="55B8B29E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5D0C65D1" w14:textId="77777777" w:rsidTr="0015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5CAD52E" w14:textId="3EEC8FE0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558" w:type="dxa"/>
            <w:vAlign w:val="center"/>
          </w:tcPr>
          <w:p w14:paraId="7161132F" w14:textId="14586D6D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3429EB3C" w14:textId="1F6ABB67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7322BB2" w14:textId="5CA418DC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</w:tcPr>
          <w:p w14:paraId="6AC32FC4" w14:textId="5D370749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6CFA3851" w14:textId="77777777" w:rsidTr="00150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A73AAE7" w14:textId="01D49FEF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58" w:type="dxa"/>
            <w:vAlign w:val="center"/>
          </w:tcPr>
          <w:p w14:paraId="62701591" w14:textId="55084AF8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8" w:type="dxa"/>
            <w:vAlign w:val="center"/>
          </w:tcPr>
          <w:p w14:paraId="00F8379E" w14:textId="3A310050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D7A5701" w14:textId="04E5BCFB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</w:tcPr>
          <w:p w14:paraId="69689A74" w14:textId="04B894FC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25999F76" w14:textId="77777777" w:rsidTr="0015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16F0ADC" w14:textId="7DCF8007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8" w:type="dxa"/>
            <w:vAlign w:val="center"/>
          </w:tcPr>
          <w:p w14:paraId="5C00757C" w14:textId="1C6F7C7D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8" w:type="dxa"/>
            <w:vAlign w:val="center"/>
          </w:tcPr>
          <w:p w14:paraId="18A7EE8A" w14:textId="7C078945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D76EB76" w14:textId="482A0F4E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5</w:t>
            </w:r>
          </w:p>
        </w:tc>
        <w:tc>
          <w:tcPr>
            <w:tcW w:w="3307" w:type="dxa"/>
          </w:tcPr>
          <w:p w14:paraId="56340B12" w14:textId="60B3018C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A90782" w14:paraId="1F7492C2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B5F73BC" w14:textId="4FEF51A6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58" w:type="dxa"/>
            <w:vAlign w:val="center"/>
          </w:tcPr>
          <w:p w14:paraId="67E7B2D5" w14:textId="2B1C3B9A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3EC496C8" w14:textId="75275045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16D944BC" w14:textId="003F524B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0</w:t>
            </w:r>
          </w:p>
        </w:tc>
        <w:tc>
          <w:tcPr>
            <w:tcW w:w="3307" w:type="dxa"/>
            <w:vAlign w:val="center"/>
          </w:tcPr>
          <w:p w14:paraId="282E9E1D" w14:textId="1844B807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BEEBB0C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DDE0A73" w14:textId="0CC5E76F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58" w:type="dxa"/>
            <w:vAlign w:val="center"/>
          </w:tcPr>
          <w:p w14:paraId="2A43B645" w14:textId="1F4C5123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02B43C67" w14:textId="4DD16DF3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577DEBE5" w14:textId="7673F2FE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1</w:t>
            </w:r>
          </w:p>
        </w:tc>
        <w:tc>
          <w:tcPr>
            <w:tcW w:w="3307" w:type="dxa"/>
            <w:vAlign w:val="center"/>
          </w:tcPr>
          <w:p w14:paraId="14CF9E0B" w14:textId="593DF3CE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4C9D6DFD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5B1D068" w14:textId="15FB3823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8" w:type="dxa"/>
            <w:vAlign w:val="center"/>
          </w:tcPr>
          <w:p w14:paraId="0194E4E0" w14:textId="61A561B7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481D169A" w14:textId="20A2A2DE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1EF8F8C0" w14:textId="1A4EDC04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2</w:t>
            </w:r>
          </w:p>
        </w:tc>
        <w:tc>
          <w:tcPr>
            <w:tcW w:w="3307" w:type="dxa"/>
            <w:vAlign w:val="center"/>
          </w:tcPr>
          <w:p w14:paraId="506BA4C8" w14:textId="5E5B5639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1E1A5323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95826A8" w14:textId="5199B0FD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8" w:type="dxa"/>
            <w:vAlign w:val="center"/>
          </w:tcPr>
          <w:p w14:paraId="05CFC85C" w14:textId="1027C789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8" w:type="dxa"/>
            <w:vAlign w:val="center"/>
          </w:tcPr>
          <w:p w14:paraId="0F463649" w14:textId="611E7C47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139D3F3A" w14:textId="6992A1C2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2</w:t>
            </w:r>
          </w:p>
        </w:tc>
        <w:tc>
          <w:tcPr>
            <w:tcW w:w="3307" w:type="dxa"/>
            <w:vAlign w:val="center"/>
          </w:tcPr>
          <w:p w14:paraId="128F4A19" w14:textId="395473E2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1BC91756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B65A83B" w14:textId="10135D0F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8" w:type="dxa"/>
            <w:vAlign w:val="center"/>
          </w:tcPr>
          <w:p w14:paraId="25F3A6B1" w14:textId="51E5BEEC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0F4EA42D" w14:textId="75DA3F98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56FD1DF3" w14:textId="50C69E95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2</w:t>
            </w:r>
          </w:p>
        </w:tc>
        <w:tc>
          <w:tcPr>
            <w:tcW w:w="3307" w:type="dxa"/>
            <w:vAlign w:val="center"/>
          </w:tcPr>
          <w:p w14:paraId="4772D7AE" w14:textId="6EBE9769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16E7A5CA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46CD9C7" w14:textId="0B63D991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8" w:type="dxa"/>
            <w:vAlign w:val="center"/>
          </w:tcPr>
          <w:p w14:paraId="4EEB7538" w14:textId="109E48C6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39FCBB96" w14:textId="235A9724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2FB545F4" w14:textId="6565174B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3</w:t>
            </w:r>
          </w:p>
        </w:tc>
        <w:tc>
          <w:tcPr>
            <w:tcW w:w="3307" w:type="dxa"/>
            <w:vAlign w:val="center"/>
          </w:tcPr>
          <w:p w14:paraId="58498106" w14:textId="723B8291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555AF205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684EC01" w14:textId="3AA85E3E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8" w:type="dxa"/>
            <w:vAlign w:val="center"/>
          </w:tcPr>
          <w:p w14:paraId="645EDC6B" w14:textId="68345274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263AF107" w14:textId="3A4C157E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E3D728F" w14:textId="13E14517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4</w:t>
            </w:r>
          </w:p>
        </w:tc>
        <w:tc>
          <w:tcPr>
            <w:tcW w:w="3307" w:type="dxa"/>
            <w:vAlign w:val="center"/>
          </w:tcPr>
          <w:p w14:paraId="5660A9B2" w14:textId="44242D51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54E8F22B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E42AEA6" w14:textId="6FBB52FF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8" w:type="dxa"/>
            <w:vAlign w:val="center"/>
          </w:tcPr>
          <w:p w14:paraId="4F32DEC2" w14:textId="006BEC03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8" w:type="dxa"/>
            <w:vAlign w:val="center"/>
          </w:tcPr>
          <w:p w14:paraId="6D98AB1D" w14:textId="4749EDCE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14E9744B" w14:textId="7A34D2F2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5</w:t>
            </w:r>
          </w:p>
        </w:tc>
        <w:tc>
          <w:tcPr>
            <w:tcW w:w="3307" w:type="dxa"/>
            <w:vAlign w:val="center"/>
          </w:tcPr>
          <w:p w14:paraId="5B1F255B" w14:textId="578D94C9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0642852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2A1B83B" w14:textId="0AC218B3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58" w:type="dxa"/>
            <w:vAlign w:val="center"/>
          </w:tcPr>
          <w:p w14:paraId="11256CA7" w14:textId="533A5462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63C60581" w14:textId="7FC406C5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ECE179B" w14:textId="1E44A53C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6</w:t>
            </w:r>
          </w:p>
        </w:tc>
        <w:tc>
          <w:tcPr>
            <w:tcW w:w="3307" w:type="dxa"/>
            <w:vAlign w:val="center"/>
          </w:tcPr>
          <w:p w14:paraId="036C64D0" w14:textId="4A83B767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944EA57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B4FDB70" w14:textId="6FC74900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8" w:type="dxa"/>
            <w:vAlign w:val="center"/>
          </w:tcPr>
          <w:p w14:paraId="01A21DAD" w14:textId="4B487026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43591BFC" w14:textId="3503320E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C937DD8" w14:textId="56A40B2A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6</w:t>
            </w:r>
          </w:p>
        </w:tc>
        <w:tc>
          <w:tcPr>
            <w:tcW w:w="3307" w:type="dxa"/>
            <w:vAlign w:val="center"/>
          </w:tcPr>
          <w:p w14:paraId="514FB0F8" w14:textId="6E4D406B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61EDA112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C2B94AB" w14:textId="23ABB42D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58" w:type="dxa"/>
            <w:vAlign w:val="center"/>
          </w:tcPr>
          <w:p w14:paraId="2EF35D0F" w14:textId="0D2BE4BD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4945C285" w14:textId="67F2D79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14443964" w14:textId="6A4586C8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7</w:t>
            </w:r>
          </w:p>
        </w:tc>
        <w:tc>
          <w:tcPr>
            <w:tcW w:w="3307" w:type="dxa"/>
            <w:vAlign w:val="center"/>
          </w:tcPr>
          <w:p w14:paraId="185A7956" w14:textId="08509913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223F9D53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429FB2F" w14:textId="6FDFDFB9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8" w:type="dxa"/>
            <w:vAlign w:val="center"/>
          </w:tcPr>
          <w:p w14:paraId="49960022" w14:textId="7A96B896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1A8FEBD3" w14:textId="0334406B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1E56BE78" w14:textId="0697E7F8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8</w:t>
            </w:r>
          </w:p>
        </w:tc>
        <w:tc>
          <w:tcPr>
            <w:tcW w:w="3307" w:type="dxa"/>
            <w:vAlign w:val="center"/>
          </w:tcPr>
          <w:p w14:paraId="00D5B9A5" w14:textId="0CAAD730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85209" w:rsidRPr="00A90782" w14:paraId="27DFF79C" w14:textId="77777777" w:rsidTr="00497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2ED4FCD3" w14:textId="6002967F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8" w:type="dxa"/>
            <w:vAlign w:val="center"/>
          </w:tcPr>
          <w:p w14:paraId="3BF3EE2A" w14:textId="5E547D32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558" w:type="dxa"/>
            <w:vAlign w:val="center"/>
          </w:tcPr>
          <w:p w14:paraId="18048DFD" w14:textId="6A53D90E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01C7D664" w14:textId="2DBACB86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6A7865A2" w14:textId="0E669267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59631A4E" w14:textId="77777777" w:rsidTr="00497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50EA2D2" w14:textId="29AA550A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8" w:type="dxa"/>
            <w:vAlign w:val="center"/>
          </w:tcPr>
          <w:p w14:paraId="5D891F17" w14:textId="068D23C6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707A9629" w14:textId="6FA20CD0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29DF96CF" w14:textId="36D27602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01A95D0B" w14:textId="15BDD646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33AC7424" w14:textId="77777777" w:rsidTr="00497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669E842" w14:textId="47CD9627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58" w:type="dxa"/>
            <w:vAlign w:val="center"/>
          </w:tcPr>
          <w:p w14:paraId="38001613" w14:textId="35063FAB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765BB888" w14:textId="4BC5535E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7C32D3F" w14:textId="6C1C2B97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55AB9CD5" w14:textId="49424F5F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54DB8F4C" w14:textId="77777777" w:rsidTr="00497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551EB95" w14:textId="3E335E2C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58" w:type="dxa"/>
            <w:vAlign w:val="center"/>
          </w:tcPr>
          <w:p w14:paraId="02C7699B" w14:textId="53B0A29D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372B14CF" w14:textId="3A5B4FB4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0ACA1735" w14:textId="5C0D9118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05E8F3BF" w14:textId="650562F1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01E25B59" w14:textId="77777777" w:rsidTr="00497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6F331CF" w14:textId="78296027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58" w:type="dxa"/>
            <w:vAlign w:val="center"/>
          </w:tcPr>
          <w:p w14:paraId="6ACAB853" w14:textId="665A9E5E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558" w:type="dxa"/>
            <w:vAlign w:val="center"/>
          </w:tcPr>
          <w:p w14:paraId="7E0E382B" w14:textId="3D7A730F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028DB8BE" w14:textId="1D9CEA68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11F512E3" w14:textId="2B20441C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57DFA7CE" w14:textId="77777777" w:rsidTr="00497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DA8F155" w14:textId="0BB3B86C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8" w:type="dxa"/>
            <w:vAlign w:val="center"/>
          </w:tcPr>
          <w:p w14:paraId="653F157B" w14:textId="08B6C3EE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4027F416" w14:textId="668739E1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57CBD91E" w14:textId="6CC46452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425527AB" w14:textId="626AA671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18844AAB" w14:textId="77777777" w:rsidTr="00497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13467DE" w14:textId="067D7CDD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8" w:type="dxa"/>
            <w:vAlign w:val="center"/>
          </w:tcPr>
          <w:p w14:paraId="42818C1C" w14:textId="172BE0E9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558" w:type="dxa"/>
            <w:vAlign w:val="center"/>
          </w:tcPr>
          <w:p w14:paraId="7EE8ED8D" w14:textId="09600E15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8EE4331" w14:textId="45090163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77948A23" w14:textId="3F314106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302E87D5" w14:textId="77777777" w:rsidTr="00497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7FC0A9A" w14:textId="2624709B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8" w:type="dxa"/>
            <w:vAlign w:val="center"/>
          </w:tcPr>
          <w:p w14:paraId="2B2F7FC0" w14:textId="5F00A6C6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558" w:type="dxa"/>
            <w:vAlign w:val="center"/>
          </w:tcPr>
          <w:p w14:paraId="5844BF5E" w14:textId="370AEA2C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606E5216" w14:textId="38C67792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03500723" w14:textId="723585FF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0D3998A8" w14:textId="77777777" w:rsidTr="00497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45FD8D4" w14:textId="7C5B00DB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8" w:type="dxa"/>
            <w:vAlign w:val="center"/>
          </w:tcPr>
          <w:p w14:paraId="6C0DEAA5" w14:textId="4A3CD369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6CEFAD88" w14:textId="1A874321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41E12255" w14:textId="5227169D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74EEEE51" w14:textId="7E6A12A6" w:rsidR="00185209" w:rsidRPr="00A90782" w:rsidRDefault="00185209" w:rsidP="00185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185209" w:rsidRPr="00A90782" w14:paraId="5FBEB197" w14:textId="77777777" w:rsidTr="00497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690B6872" w14:textId="0F4B78B1" w:rsidR="00185209" w:rsidRPr="00A90782" w:rsidRDefault="00185209" w:rsidP="001852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8" w:type="dxa"/>
            <w:vAlign w:val="center"/>
          </w:tcPr>
          <w:p w14:paraId="75B2C509" w14:textId="5D61E8A1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663DF27D" w14:textId="10264986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18C87F0" w14:textId="27DF55C6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MW168802</w:t>
            </w:r>
          </w:p>
        </w:tc>
        <w:tc>
          <w:tcPr>
            <w:tcW w:w="3307" w:type="dxa"/>
          </w:tcPr>
          <w:p w14:paraId="3747FCEC" w14:textId="14927C1D" w:rsidR="00185209" w:rsidRPr="00A90782" w:rsidRDefault="00185209" w:rsidP="00185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Hernández-Ardila</w:t>
            </w:r>
            <w:proofErr w:type="spellEnd"/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</w:tr>
      <w:tr w:rsidR="00916FA5" w:rsidRPr="00A90782" w14:paraId="08BE7800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0A95C88" w14:textId="051104B4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58" w:type="dxa"/>
            <w:vAlign w:val="center"/>
          </w:tcPr>
          <w:p w14:paraId="3C4FB4CF" w14:textId="78EE23C9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8" w:type="dxa"/>
            <w:vAlign w:val="center"/>
          </w:tcPr>
          <w:p w14:paraId="58D83626" w14:textId="62DFD14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9A23E8C" w14:textId="3F6C62FD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9</w:t>
            </w:r>
          </w:p>
        </w:tc>
        <w:tc>
          <w:tcPr>
            <w:tcW w:w="3307" w:type="dxa"/>
            <w:vAlign w:val="center"/>
          </w:tcPr>
          <w:p w14:paraId="60466C88" w14:textId="3C1E67B7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7D7927CD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532AD33F" w14:textId="71B7EC14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8" w:type="dxa"/>
            <w:vAlign w:val="center"/>
          </w:tcPr>
          <w:p w14:paraId="2CF6E9DC" w14:textId="37E8BB78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17766BD3" w14:textId="766CBC56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5133B65" w14:textId="448235F7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799</w:t>
            </w:r>
          </w:p>
        </w:tc>
        <w:tc>
          <w:tcPr>
            <w:tcW w:w="3307" w:type="dxa"/>
            <w:vAlign w:val="center"/>
          </w:tcPr>
          <w:p w14:paraId="3DDA5EF1" w14:textId="525D0EFC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44DA99D4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676F345" w14:textId="503B4E3F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558" w:type="dxa"/>
            <w:vAlign w:val="center"/>
          </w:tcPr>
          <w:p w14:paraId="1C5F5A9C" w14:textId="0E35BA48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1123E386" w14:textId="3E380524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28DC3EC8" w14:textId="062A1DA2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0</w:t>
            </w:r>
          </w:p>
        </w:tc>
        <w:tc>
          <w:tcPr>
            <w:tcW w:w="3307" w:type="dxa"/>
            <w:vAlign w:val="center"/>
          </w:tcPr>
          <w:p w14:paraId="246153DA" w14:textId="18BF8461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3095ECD5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168C183" w14:textId="4FAD784C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8" w:type="dxa"/>
            <w:vAlign w:val="center"/>
          </w:tcPr>
          <w:p w14:paraId="1AD47E82" w14:textId="4CECCF14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558" w:type="dxa"/>
            <w:vAlign w:val="center"/>
          </w:tcPr>
          <w:p w14:paraId="6505F261" w14:textId="33D11971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0305313" w14:textId="77C9E275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0</w:t>
            </w:r>
          </w:p>
        </w:tc>
        <w:tc>
          <w:tcPr>
            <w:tcW w:w="3307" w:type="dxa"/>
            <w:vAlign w:val="center"/>
          </w:tcPr>
          <w:p w14:paraId="48EFBF97" w14:textId="17019D9D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4F1EBDC2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589958D" w14:textId="3E96AD4B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14:paraId="0A3AE90B" w14:textId="3582ED3D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558" w:type="dxa"/>
            <w:vAlign w:val="center"/>
          </w:tcPr>
          <w:p w14:paraId="110AF28D" w14:textId="7AD41293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6C07D235" w14:textId="34D9944E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0</w:t>
            </w:r>
          </w:p>
        </w:tc>
        <w:tc>
          <w:tcPr>
            <w:tcW w:w="3307" w:type="dxa"/>
            <w:vAlign w:val="center"/>
          </w:tcPr>
          <w:p w14:paraId="03181D0A" w14:textId="1A1B3467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237D584A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4C81B76" w14:textId="03F0DCD2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8" w:type="dxa"/>
            <w:vAlign w:val="center"/>
          </w:tcPr>
          <w:p w14:paraId="0BD224E9" w14:textId="4A5424BA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558" w:type="dxa"/>
            <w:vAlign w:val="center"/>
          </w:tcPr>
          <w:p w14:paraId="17DEA41D" w14:textId="1911D581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534A991E" w14:textId="5C3878D9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1</w:t>
            </w:r>
          </w:p>
        </w:tc>
        <w:tc>
          <w:tcPr>
            <w:tcW w:w="3307" w:type="dxa"/>
            <w:vAlign w:val="center"/>
          </w:tcPr>
          <w:p w14:paraId="6FE0F0A8" w14:textId="7D810581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4E08828F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EB7A013" w14:textId="46FD1C46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58" w:type="dxa"/>
            <w:vAlign w:val="center"/>
          </w:tcPr>
          <w:p w14:paraId="3584AA48" w14:textId="7732751B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1558" w:type="dxa"/>
            <w:vAlign w:val="center"/>
          </w:tcPr>
          <w:p w14:paraId="3D855A88" w14:textId="65C3782E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3FEEED19" w14:textId="16E661CB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1</w:t>
            </w:r>
          </w:p>
        </w:tc>
        <w:tc>
          <w:tcPr>
            <w:tcW w:w="3307" w:type="dxa"/>
            <w:vAlign w:val="center"/>
          </w:tcPr>
          <w:p w14:paraId="4C0A9BD1" w14:textId="1F425D7F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22E2FB90" w14:textId="77777777" w:rsidTr="00C64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15F6A965" w14:textId="1D3912C5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58" w:type="dxa"/>
            <w:vAlign w:val="center"/>
          </w:tcPr>
          <w:p w14:paraId="32CD5684" w14:textId="3191E429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8" w:type="dxa"/>
            <w:vAlign w:val="center"/>
          </w:tcPr>
          <w:p w14:paraId="0A7CE318" w14:textId="44EAD582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7420BABA" w14:textId="000DA330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2</w:t>
            </w:r>
          </w:p>
        </w:tc>
        <w:tc>
          <w:tcPr>
            <w:tcW w:w="3307" w:type="dxa"/>
            <w:vAlign w:val="center"/>
          </w:tcPr>
          <w:p w14:paraId="26A85574" w14:textId="263A1C71" w:rsidR="00916FA5" w:rsidRPr="00A90782" w:rsidRDefault="00916FA5" w:rsidP="00C6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16FA5" w:rsidRPr="00A90782" w14:paraId="3E5496A9" w14:textId="77777777" w:rsidTr="00C64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4E2421B6" w14:textId="29932C79" w:rsidR="00916FA5" w:rsidRPr="00A90782" w:rsidRDefault="00916FA5" w:rsidP="00C646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8" w:type="dxa"/>
            <w:vAlign w:val="center"/>
          </w:tcPr>
          <w:p w14:paraId="5B2E2A24" w14:textId="0E1DF10E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558" w:type="dxa"/>
            <w:vAlign w:val="center"/>
          </w:tcPr>
          <w:p w14:paraId="15139DEB" w14:textId="2DB56A6C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2C9DF6FF" w14:textId="23C07DE3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OQ451802</w:t>
            </w:r>
          </w:p>
        </w:tc>
        <w:tc>
          <w:tcPr>
            <w:tcW w:w="3307" w:type="dxa"/>
            <w:vAlign w:val="center"/>
          </w:tcPr>
          <w:p w14:paraId="43195813" w14:textId="2AAA4056" w:rsidR="00916FA5" w:rsidRPr="00A90782" w:rsidRDefault="00916FA5" w:rsidP="00C6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078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29BC7B5A" w14:textId="4B55067A" w:rsidR="00221C20" w:rsidRPr="00A90782" w:rsidRDefault="008D6239" w:rsidP="00C64688">
      <w:pPr>
        <w:rPr>
          <w:rFonts w:ascii="Arial" w:hAnsi="Arial" w:cs="Arial"/>
          <w:bCs/>
        </w:rPr>
      </w:pPr>
      <w:proofErr w:type="spellStart"/>
      <w:r w:rsidRPr="00A90782">
        <w:rPr>
          <w:rFonts w:ascii="Arial" w:hAnsi="Arial" w:cs="Arial"/>
          <w:bCs/>
          <w:vertAlign w:val="superscript"/>
        </w:rPr>
        <w:t>a</w:t>
      </w:r>
      <w:r w:rsidR="00C64688" w:rsidRPr="00A90782">
        <w:rPr>
          <w:rFonts w:ascii="Arial" w:hAnsi="Arial" w:cs="Arial"/>
          <w:bCs/>
        </w:rPr>
        <w:t>Untagged</w:t>
      </w:r>
      <w:proofErr w:type="spellEnd"/>
      <w:r w:rsidR="00C64688" w:rsidRPr="00A90782">
        <w:rPr>
          <w:rFonts w:ascii="Arial" w:hAnsi="Arial" w:cs="Arial"/>
          <w:bCs/>
        </w:rPr>
        <w:t xml:space="preserve"> seal. Number corresponds to the Marine Mammal </w:t>
      </w:r>
      <w:r w:rsidR="0062029E" w:rsidRPr="00A90782">
        <w:rPr>
          <w:rFonts w:ascii="Arial" w:hAnsi="Arial" w:cs="Arial"/>
          <w:bCs/>
        </w:rPr>
        <w:t xml:space="preserve">and Sea Turtle </w:t>
      </w:r>
      <w:r w:rsidR="00C64688" w:rsidRPr="00A90782">
        <w:rPr>
          <w:rFonts w:ascii="Arial" w:hAnsi="Arial" w:cs="Arial"/>
          <w:bCs/>
        </w:rPr>
        <w:t xml:space="preserve">Collection Research Tissue </w:t>
      </w:r>
      <w:r w:rsidR="0062029E" w:rsidRPr="00A90782">
        <w:rPr>
          <w:rFonts w:ascii="Arial" w:hAnsi="Arial" w:cs="Arial"/>
          <w:bCs/>
        </w:rPr>
        <w:t>Collection</w:t>
      </w:r>
      <w:r w:rsidR="00C64688" w:rsidRPr="00A90782">
        <w:rPr>
          <w:rFonts w:ascii="Arial" w:hAnsi="Arial" w:cs="Arial"/>
          <w:bCs/>
        </w:rPr>
        <w:t xml:space="preserve"> </w:t>
      </w:r>
      <w:r w:rsidR="00786ED2" w:rsidRPr="00A90782">
        <w:rPr>
          <w:rFonts w:ascii="Arial" w:hAnsi="Arial" w:cs="Arial"/>
          <w:bCs/>
        </w:rPr>
        <w:t>n</w:t>
      </w:r>
      <w:r w:rsidR="00C64688" w:rsidRPr="00A90782">
        <w:rPr>
          <w:rFonts w:ascii="Arial" w:hAnsi="Arial" w:cs="Arial"/>
          <w:bCs/>
        </w:rPr>
        <w:t>umber (LABID) at the NOAA Southwest Fisheries Science Center, La Jolla, CA.</w:t>
      </w:r>
    </w:p>
    <w:p w14:paraId="61FCF69A" w14:textId="77777777" w:rsidR="00185209" w:rsidRPr="00A90782" w:rsidRDefault="00185209" w:rsidP="00C64688">
      <w:pPr>
        <w:contextualSpacing/>
        <w:jc w:val="both"/>
        <w:rPr>
          <w:rFonts w:ascii="Arial" w:hAnsi="Arial" w:cs="Arial"/>
          <w:color w:val="000000" w:themeColor="text1"/>
        </w:rPr>
      </w:pPr>
    </w:p>
    <w:p w14:paraId="709DC60B" w14:textId="4C4D2CF2" w:rsidR="00A80898" w:rsidRPr="00A90782" w:rsidRDefault="00185209" w:rsidP="00C64688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90782">
        <w:rPr>
          <w:rFonts w:ascii="Arial" w:hAnsi="Arial" w:cs="Arial"/>
          <w:color w:val="000000" w:themeColor="text1"/>
          <w:sz w:val="22"/>
          <w:szCs w:val="22"/>
        </w:rPr>
        <w:lastRenderedPageBreak/>
        <w:t>*</w:t>
      </w:r>
      <w:r w:rsidR="00DD7484" w:rsidRPr="00A9078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We compared 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>34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 haplotypes detected in our study to leopard seal </w:t>
      </w:r>
      <w:proofErr w:type="spellStart"/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mtDNA</w:t>
      </w:r>
      <w:proofErr w:type="spellEnd"/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 control region sequences available in GenBank 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>(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accession # MW168801—MW168812 (</w:t>
      </w:r>
      <w:proofErr w:type="spellStart"/>
      <w:r w:rsidRPr="00A90782">
        <w:rPr>
          <w:rFonts w:ascii="Arial" w:hAnsi="Arial" w:cs="Arial"/>
          <w:color w:val="000000"/>
          <w:sz w:val="22"/>
          <w:szCs w:val="22"/>
        </w:rPr>
        <w:t>Hernández-Ardila</w:t>
      </w:r>
      <w:proofErr w:type="spellEnd"/>
      <w:r w:rsidRPr="00A90782">
        <w:rPr>
          <w:rFonts w:ascii="Arial" w:hAnsi="Arial" w:cs="Arial"/>
          <w:color w:val="000000"/>
          <w:sz w:val="22"/>
          <w:szCs w:val="22"/>
        </w:rPr>
        <w:t xml:space="preserve"> et al., 2021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); U</w:t>
      </w:r>
      <w:r w:rsidR="00DD7484" w:rsidRPr="00A90782">
        <w:rPr>
          <w:rFonts w:ascii="Arial" w:hAnsi="Arial" w:cs="Arial"/>
          <w:color w:val="000000" w:themeColor="text1"/>
          <w:sz w:val="22"/>
          <w:szCs w:val="22"/>
        </w:rPr>
        <w:t>0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3590.1 (Slade et al., 199</w:t>
      </w:r>
      <w:r w:rsidR="00DD7484" w:rsidRPr="00A90782">
        <w:rPr>
          <w:rFonts w:ascii="Arial" w:hAnsi="Arial" w:cs="Arial"/>
          <w:color w:val="000000" w:themeColor="text1"/>
          <w:sz w:val="22"/>
          <w:szCs w:val="22"/>
        </w:rPr>
        <w:t>4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); AM181026 (</w:t>
      </w:r>
      <w:proofErr w:type="spellStart"/>
      <w:r w:rsidR="00E636EC" w:rsidRPr="00A90782">
        <w:rPr>
          <w:rFonts w:ascii="Arial" w:hAnsi="Arial" w:cs="Arial"/>
          <w:color w:val="000000" w:themeColor="text1"/>
          <w:sz w:val="22"/>
          <w:szCs w:val="22"/>
        </w:rPr>
        <w:t>Arnason</w:t>
      </w:r>
      <w:proofErr w:type="spellEnd"/>
      <w:r w:rsidR="00E636EC" w:rsidRPr="00A90782">
        <w:rPr>
          <w:rFonts w:ascii="Arial" w:hAnsi="Arial" w:cs="Arial"/>
          <w:color w:val="000000" w:themeColor="text1"/>
          <w:sz w:val="22"/>
          <w:szCs w:val="22"/>
        </w:rPr>
        <w:t xml:space="preserve"> et al., 2006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)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>)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 xml:space="preserve">All sequences 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were trimmed in order to produce an alignment 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>(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402bp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>)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. Three pre-existing sequences were eliminated from the alignment due to length</w:t>
      </w:r>
      <w:r w:rsidR="00E636EC" w:rsidRPr="00A90782">
        <w:rPr>
          <w:rFonts w:ascii="Arial" w:hAnsi="Arial" w:cs="Arial"/>
          <w:color w:val="000000" w:themeColor="text1"/>
          <w:sz w:val="22"/>
          <w:szCs w:val="22"/>
        </w:rPr>
        <w:t xml:space="preserve"> issues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 (MW168801; </w:t>
      </w:r>
      <w:r w:rsidRPr="00A90782">
        <w:rPr>
          <w:rFonts w:ascii="Arial" w:hAnsi="Arial" w:cs="Arial"/>
          <w:color w:val="000000" w:themeColor="text1"/>
          <w:sz w:val="22"/>
          <w:szCs w:val="22"/>
        </w:rPr>
        <w:t>MW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168803; </w:t>
      </w:r>
      <w:r w:rsidRPr="00A90782">
        <w:rPr>
          <w:rFonts w:ascii="Arial" w:hAnsi="Arial" w:cs="Arial"/>
          <w:color w:val="000000" w:themeColor="text1"/>
          <w:sz w:val="22"/>
          <w:szCs w:val="22"/>
        </w:rPr>
        <w:t>MW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168804). 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 xml:space="preserve">As a result, 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we detected five haplotypes </w:t>
      </w:r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 xml:space="preserve">in our dataset 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reported by </w:t>
      </w:r>
      <w:proofErr w:type="spellStart"/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>Hernández-Ardila</w:t>
      </w:r>
      <w:proofErr w:type="spellEnd"/>
      <w:r w:rsidR="004A3F26" w:rsidRPr="00A90782">
        <w:rPr>
          <w:rFonts w:ascii="Arial" w:hAnsi="Arial" w:cs="Arial"/>
          <w:color w:val="000000" w:themeColor="text1"/>
          <w:sz w:val="22"/>
          <w:szCs w:val="22"/>
        </w:rPr>
        <w:t xml:space="preserve"> et al. (2021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>)</w:t>
      </w:r>
      <w:r w:rsidRPr="00A90782">
        <w:rPr>
          <w:rFonts w:ascii="Arial" w:hAnsi="Arial" w:cs="Arial"/>
          <w:color w:val="000000" w:themeColor="text1"/>
          <w:sz w:val="22"/>
          <w:szCs w:val="22"/>
        </w:rPr>
        <w:t xml:space="preserve">; 29 were </w:t>
      </w:r>
      <w:r w:rsidR="00C14EF3" w:rsidRPr="00A90782">
        <w:rPr>
          <w:rFonts w:ascii="Arial" w:hAnsi="Arial" w:cs="Arial"/>
          <w:color w:val="000000" w:themeColor="text1"/>
          <w:sz w:val="22"/>
          <w:szCs w:val="22"/>
        </w:rPr>
        <w:t xml:space="preserve">had </w:t>
      </w:r>
      <w:r w:rsidRPr="00A90782">
        <w:rPr>
          <w:rFonts w:ascii="Arial" w:hAnsi="Arial" w:cs="Arial"/>
          <w:color w:val="000000" w:themeColor="text1"/>
          <w:sz w:val="22"/>
          <w:szCs w:val="22"/>
        </w:rPr>
        <w:t xml:space="preserve">not </w:t>
      </w:r>
      <w:r w:rsidR="00C14EF3" w:rsidRPr="00A90782">
        <w:rPr>
          <w:rFonts w:ascii="Arial" w:hAnsi="Arial" w:cs="Arial"/>
          <w:color w:val="000000" w:themeColor="text1"/>
          <w:sz w:val="22"/>
          <w:szCs w:val="22"/>
        </w:rPr>
        <w:t xml:space="preserve">been </w:t>
      </w:r>
      <w:r w:rsidRPr="00A90782">
        <w:rPr>
          <w:rFonts w:ascii="Arial" w:hAnsi="Arial" w:cs="Arial"/>
          <w:color w:val="000000" w:themeColor="text1"/>
          <w:sz w:val="22"/>
          <w:szCs w:val="22"/>
        </w:rPr>
        <w:t>previously identified.</w:t>
      </w:r>
      <w:r w:rsidR="00A80898" w:rsidRPr="00A9078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E3F3502" w14:textId="7EF46EA7" w:rsidR="00A77C23" w:rsidRPr="00A90782" w:rsidRDefault="00A77C23" w:rsidP="00C64688">
      <w:pPr>
        <w:rPr>
          <w:rFonts w:ascii="Arial" w:hAnsi="Arial" w:cs="Arial"/>
        </w:rPr>
      </w:pPr>
    </w:p>
    <w:p w14:paraId="0245E9D8" w14:textId="4F28A99B" w:rsidR="00C34C05" w:rsidRPr="00A90782" w:rsidRDefault="00C34C05" w:rsidP="00C64688">
      <w:pPr>
        <w:rPr>
          <w:rFonts w:ascii="Arial" w:hAnsi="Arial" w:cs="Arial"/>
        </w:rPr>
      </w:pPr>
    </w:p>
    <w:p w14:paraId="7CA5B470" w14:textId="375943AA" w:rsidR="00C34C05" w:rsidRPr="00A90782" w:rsidRDefault="00DD7484" w:rsidP="00C64688">
      <w:pPr>
        <w:rPr>
          <w:rFonts w:ascii="Arial" w:hAnsi="Arial" w:cs="Arial"/>
          <w:b/>
          <w:bCs/>
        </w:rPr>
      </w:pPr>
      <w:r w:rsidRPr="00A90782">
        <w:rPr>
          <w:rFonts w:ascii="Arial" w:hAnsi="Arial" w:cs="Arial"/>
          <w:b/>
          <w:bCs/>
        </w:rPr>
        <w:t>References</w:t>
      </w:r>
    </w:p>
    <w:p w14:paraId="7685AB91" w14:textId="0113DF94" w:rsidR="00E636EC" w:rsidRPr="00A90782" w:rsidRDefault="00E636EC" w:rsidP="00C64688">
      <w:pPr>
        <w:rPr>
          <w:rFonts w:ascii="Arial" w:hAnsi="Arial" w:cs="Arial"/>
          <w:b/>
          <w:bCs/>
        </w:rPr>
      </w:pPr>
    </w:p>
    <w:p w14:paraId="070F0B1A" w14:textId="7984851E" w:rsidR="00E636EC" w:rsidRPr="00A90782" w:rsidRDefault="00E636EC" w:rsidP="00E636EC">
      <w:pPr>
        <w:rPr>
          <w:rFonts w:ascii="Arial" w:hAnsi="Arial" w:cs="Arial"/>
          <w:bCs/>
        </w:rPr>
      </w:pPr>
      <w:proofErr w:type="spellStart"/>
      <w:r w:rsidRPr="00A90782">
        <w:rPr>
          <w:rFonts w:ascii="Arial" w:hAnsi="Arial" w:cs="Arial"/>
          <w:bCs/>
        </w:rPr>
        <w:t>Arnason</w:t>
      </w:r>
      <w:proofErr w:type="spellEnd"/>
      <w:r w:rsidRPr="00A90782">
        <w:rPr>
          <w:rFonts w:ascii="Arial" w:hAnsi="Arial" w:cs="Arial"/>
          <w:bCs/>
        </w:rPr>
        <w:t xml:space="preserve"> U, </w:t>
      </w:r>
      <w:proofErr w:type="spellStart"/>
      <w:r w:rsidRPr="00A90782">
        <w:rPr>
          <w:rFonts w:ascii="Arial" w:hAnsi="Arial" w:cs="Arial"/>
          <w:bCs/>
        </w:rPr>
        <w:t>Gullberg</w:t>
      </w:r>
      <w:proofErr w:type="spellEnd"/>
      <w:r w:rsidRPr="00A90782">
        <w:rPr>
          <w:rFonts w:ascii="Arial" w:hAnsi="Arial" w:cs="Arial"/>
          <w:bCs/>
        </w:rPr>
        <w:t xml:space="preserve"> A, Janke A, Kullberg M, Lehman N, Petrov EA, </w:t>
      </w:r>
      <w:proofErr w:type="spellStart"/>
      <w:r w:rsidRPr="00A90782">
        <w:rPr>
          <w:rFonts w:ascii="Arial" w:hAnsi="Arial" w:cs="Arial"/>
          <w:bCs/>
        </w:rPr>
        <w:t>Väinölä</w:t>
      </w:r>
      <w:proofErr w:type="spellEnd"/>
      <w:r w:rsidRPr="00A90782">
        <w:rPr>
          <w:rFonts w:ascii="Arial" w:hAnsi="Arial" w:cs="Arial"/>
          <w:bCs/>
        </w:rPr>
        <w:t xml:space="preserve"> R. (2006) Pinniped phylogeny and a new hypothesis for their origin and dispersal. Mol </w:t>
      </w:r>
      <w:proofErr w:type="spellStart"/>
      <w:r w:rsidRPr="00A90782">
        <w:rPr>
          <w:rFonts w:ascii="Arial" w:hAnsi="Arial" w:cs="Arial"/>
          <w:bCs/>
        </w:rPr>
        <w:t>Phylogenet</w:t>
      </w:r>
      <w:proofErr w:type="spellEnd"/>
      <w:r w:rsidRPr="00A90782">
        <w:rPr>
          <w:rFonts w:ascii="Arial" w:hAnsi="Arial" w:cs="Arial"/>
          <w:bCs/>
        </w:rPr>
        <w:t xml:space="preserve"> </w:t>
      </w:r>
      <w:proofErr w:type="spellStart"/>
      <w:r w:rsidRPr="00A90782">
        <w:rPr>
          <w:rFonts w:ascii="Arial" w:hAnsi="Arial" w:cs="Arial"/>
          <w:bCs/>
        </w:rPr>
        <w:t>Evol</w:t>
      </w:r>
      <w:proofErr w:type="spellEnd"/>
      <w:r w:rsidRPr="00A90782">
        <w:rPr>
          <w:rFonts w:ascii="Arial" w:hAnsi="Arial" w:cs="Arial"/>
          <w:bCs/>
        </w:rPr>
        <w:t xml:space="preserve">. 41(2):345-54. </w:t>
      </w:r>
      <w:proofErr w:type="spellStart"/>
      <w:r w:rsidRPr="00A90782">
        <w:rPr>
          <w:rFonts w:ascii="Arial" w:hAnsi="Arial" w:cs="Arial"/>
          <w:bCs/>
        </w:rPr>
        <w:t>doi</w:t>
      </w:r>
      <w:proofErr w:type="spellEnd"/>
      <w:r w:rsidRPr="00A90782">
        <w:rPr>
          <w:rFonts w:ascii="Arial" w:hAnsi="Arial" w:cs="Arial"/>
          <w:bCs/>
        </w:rPr>
        <w:t xml:space="preserve">: 10.1016/j.ympev.2006.05.022. </w:t>
      </w:r>
    </w:p>
    <w:p w14:paraId="7274D4A7" w14:textId="1560543D" w:rsidR="00E636EC" w:rsidRPr="00A90782" w:rsidRDefault="00E636EC" w:rsidP="00C64688">
      <w:pPr>
        <w:rPr>
          <w:rFonts w:ascii="Arial" w:hAnsi="Arial" w:cs="Arial"/>
          <w:bCs/>
        </w:rPr>
      </w:pPr>
    </w:p>
    <w:p w14:paraId="2B8C5C29" w14:textId="38537298" w:rsidR="00C14EF3" w:rsidRPr="00A90782" w:rsidRDefault="00C14EF3" w:rsidP="00C64688">
      <w:pPr>
        <w:rPr>
          <w:rFonts w:ascii="Arial" w:hAnsi="Arial" w:cs="Arial"/>
          <w:bCs/>
        </w:rPr>
      </w:pPr>
      <w:r w:rsidRPr="00A90782">
        <w:rPr>
          <w:rFonts w:ascii="Arial" w:hAnsi="Arial" w:cs="Arial"/>
          <w:bCs/>
        </w:rPr>
        <w:t xml:space="preserve">Hernández-Ardila, L.V., </w:t>
      </w:r>
      <w:proofErr w:type="spellStart"/>
      <w:r w:rsidRPr="00A90782">
        <w:rPr>
          <w:rFonts w:ascii="Arial" w:hAnsi="Arial" w:cs="Arial"/>
          <w:bCs/>
        </w:rPr>
        <w:t>Barragán</w:t>
      </w:r>
      <w:proofErr w:type="spellEnd"/>
      <w:r w:rsidRPr="00A90782">
        <w:rPr>
          <w:rFonts w:ascii="Arial" w:hAnsi="Arial" w:cs="Arial"/>
          <w:bCs/>
        </w:rPr>
        <w:t xml:space="preserve">-Barrera, D.C., Negrete, J., </w:t>
      </w:r>
      <w:proofErr w:type="spellStart"/>
      <w:r w:rsidRPr="00A90782">
        <w:rPr>
          <w:rFonts w:ascii="Arial" w:hAnsi="Arial" w:cs="Arial"/>
          <w:bCs/>
        </w:rPr>
        <w:t>Poljak</w:t>
      </w:r>
      <w:proofErr w:type="spellEnd"/>
      <w:r w:rsidRPr="00A90782">
        <w:rPr>
          <w:rFonts w:ascii="Arial" w:hAnsi="Arial" w:cs="Arial"/>
          <w:bCs/>
        </w:rPr>
        <w:t>, S., Riet-</w:t>
      </w:r>
      <w:proofErr w:type="spellStart"/>
      <w:r w:rsidRPr="00A90782">
        <w:rPr>
          <w:rFonts w:ascii="Arial" w:hAnsi="Arial" w:cs="Arial"/>
          <w:bCs/>
        </w:rPr>
        <w:t>Sapriza</w:t>
      </w:r>
      <w:proofErr w:type="spellEnd"/>
      <w:r w:rsidRPr="00A90782">
        <w:rPr>
          <w:rFonts w:ascii="Arial" w:hAnsi="Arial" w:cs="Arial"/>
          <w:bCs/>
        </w:rPr>
        <w:t>, F.G., and Caballero, S. (2021). Insights into the genetic diversity of the leopard seal (</w:t>
      </w:r>
      <w:proofErr w:type="spellStart"/>
      <w:r w:rsidRPr="00A90782">
        <w:rPr>
          <w:rFonts w:ascii="Arial" w:hAnsi="Arial" w:cs="Arial"/>
          <w:bCs/>
          <w:i/>
        </w:rPr>
        <w:t>Hydrurga</w:t>
      </w:r>
      <w:proofErr w:type="spellEnd"/>
      <w:r w:rsidRPr="00A90782">
        <w:rPr>
          <w:rFonts w:ascii="Arial" w:hAnsi="Arial" w:cs="Arial"/>
          <w:bCs/>
          <w:i/>
        </w:rPr>
        <w:t xml:space="preserve"> </w:t>
      </w:r>
      <w:proofErr w:type="spellStart"/>
      <w:r w:rsidRPr="00A90782">
        <w:rPr>
          <w:rFonts w:ascii="Arial" w:hAnsi="Arial" w:cs="Arial"/>
          <w:bCs/>
          <w:i/>
        </w:rPr>
        <w:t>leptonyx</w:t>
      </w:r>
      <w:proofErr w:type="spellEnd"/>
      <w:r w:rsidRPr="00A90782">
        <w:rPr>
          <w:rFonts w:ascii="Arial" w:hAnsi="Arial" w:cs="Arial"/>
          <w:bCs/>
        </w:rPr>
        <w:t xml:space="preserve">), inferred from mitochondrial DNA analysis, at </w:t>
      </w:r>
      <w:proofErr w:type="spellStart"/>
      <w:r w:rsidRPr="00A90782">
        <w:rPr>
          <w:rFonts w:ascii="Arial" w:hAnsi="Arial" w:cs="Arial"/>
          <w:bCs/>
        </w:rPr>
        <w:t>Danco</w:t>
      </w:r>
      <w:proofErr w:type="spellEnd"/>
      <w:r w:rsidRPr="00A90782">
        <w:rPr>
          <w:rFonts w:ascii="Arial" w:hAnsi="Arial" w:cs="Arial"/>
          <w:bCs/>
        </w:rPr>
        <w:t xml:space="preserve"> Coast, Antarctic Peninsula. </w:t>
      </w:r>
      <w:proofErr w:type="spellStart"/>
      <w:r w:rsidRPr="00A90782">
        <w:rPr>
          <w:rFonts w:ascii="Arial" w:hAnsi="Arial" w:cs="Arial"/>
          <w:bCs/>
        </w:rPr>
        <w:t>Boletín</w:t>
      </w:r>
      <w:proofErr w:type="spellEnd"/>
      <w:r w:rsidRPr="00A90782">
        <w:rPr>
          <w:rFonts w:ascii="Arial" w:hAnsi="Arial" w:cs="Arial"/>
          <w:bCs/>
        </w:rPr>
        <w:t xml:space="preserve"> de </w:t>
      </w:r>
      <w:proofErr w:type="spellStart"/>
      <w:r w:rsidRPr="00A90782">
        <w:rPr>
          <w:rFonts w:ascii="Arial" w:hAnsi="Arial" w:cs="Arial"/>
          <w:bCs/>
        </w:rPr>
        <w:t>Investigaciones</w:t>
      </w:r>
      <w:proofErr w:type="spellEnd"/>
      <w:r w:rsidRPr="00A90782">
        <w:rPr>
          <w:rFonts w:ascii="Arial" w:hAnsi="Arial" w:cs="Arial"/>
          <w:bCs/>
        </w:rPr>
        <w:t xml:space="preserve"> Marinas y </w:t>
      </w:r>
      <w:proofErr w:type="spellStart"/>
      <w:r w:rsidRPr="00A90782">
        <w:rPr>
          <w:rFonts w:ascii="Arial" w:hAnsi="Arial" w:cs="Arial"/>
          <w:bCs/>
        </w:rPr>
        <w:t>Costeras</w:t>
      </w:r>
      <w:proofErr w:type="spellEnd"/>
      <w:r w:rsidRPr="00A90782">
        <w:rPr>
          <w:rFonts w:ascii="Arial" w:hAnsi="Arial" w:cs="Arial"/>
          <w:bCs/>
        </w:rPr>
        <w:t>-INVEMAR 50, 227-238.</w:t>
      </w:r>
    </w:p>
    <w:p w14:paraId="32768693" w14:textId="77777777" w:rsidR="00E636EC" w:rsidRPr="00A90782" w:rsidRDefault="00E636EC" w:rsidP="00C64688">
      <w:pPr>
        <w:rPr>
          <w:rFonts w:ascii="Arial" w:hAnsi="Arial" w:cs="Arial"/>
          <w:bCs/>
        </w:rPr>
      </w:pPr>
    </w:p>
    <w:p w14:paraId="3732E604" w14:textId="2AD7C32E" w:rsidR="00DD7484" w:rsidRPr="00A90782" w:rsidRDefault="00DD7484" w:rsidP="00C64688">
      <w:pPr>
        <w:rPr>
          <w:rFonts w:ascii="Arial" w:hAnsi="Arial" w:cs="Arial"/>
          <w:bCs/>
        </w:rPr>
      </w:pPr>
      <w:r w:rsidRPr="00A90782">
        <w:rPr>
          <w:rFonts w:ascii="Arial" w:hAnsi="Arial" w:cs="Arial"/>
          <w:bCs/>
        </w:rPr>
        <w:t xml:space="preserve">Slade RW, Moritz C, </w:t>
      </w:r>
      <w:proofErr w:type="spellStart"/>
      <w:r w:rsidRPr="00A90782">
        <w:rPr>
          <w:rFonts w:ascii="Arial" w:hAnsi="Arial" w:cs="Arial"/>
          <w:bCs/>
        </w:rPr>
        <w:t>Heideman</w:t>
      </w:r>
      <w:proofErr w:type="spellEnd"/>
      <w:r w:rsidRPr="00A90782">
        <w:rPr>
          <w:rFonts w:ascii="Arial" w:hAnsi="Arial" w:cs="Arial"/>
          <w:bCs/>
        </w:rPr>
        <w:t xml:space="preserve"> A. (1994) Multiple nuclear-gene phylogenies: application to pinnipeds and comparison with a mitochondrial DNA gene phylogeny. Mol Biol </w:t>
      </w:r>
      <w:proofErr w:type="spellStart"/>
      <w:r w:rsidRPr="00A90782">
        <w:rPr>
          <w:rFonts w:ascii="Arial" w:hAnsi="Arial" w:cs="Arial"/>
          <w:bCs/>
        </w:rPr>
        <w:t>Evol</w:t>
      </w:r>
      <w:proofErr w:type="spellEnd"/>
      <w:r w:rsidRPr="00A90782">
        <w:rPr>
          <w:rFonts w:ascii="Arial" w:hAnsi="Arial" w:cs="Arial"/>
          <w:bCs/>
        </w:rPr>
        <w:t xml:space="preserve">. 341-56. </w:t>
      </w:r>
      <w:proofErr w:type="spellStart"/>
      <w:r w:rsidRPr="00A90782">
        <w:rPr>
          <w:rFonts w:ascii="Arial" w:hAnsi="Arial" w:cs="Arial"/>
          <w:bCs/>
        </w:rPr>
        <w:t>doi</w:t>
      </w:r>
      <w:proofErr w:type="spellEnd"/>
      <w:r w:rsidRPr="00A90782">
        <w:rPr>
          <w:rFonts w:ascii="Arial" w:hAnsi="Arial" w:cs="Arial"/>
          <w:bCs/>
        </w:rPr>
        <w:t xml:space="preserve">: 10.1093/oxfordjournals.molbev.a040117. </w:t>
      </w:r>
    </w:p>
    <w:p w14:paraId="326783A5" w14:textId="483212CE" w:rsidR="00DD7484" w:rsidRDefault="00DD7484" w:rsidP="00C64688">
      <w:pPr>
        <w:rPr>
          <w:rFonts w:cs="Times New Roman"/>
          <w:b/>
          <w:bCs/>
        </w:rPr>
      </w:pPr>
    </w:p>
    <w:p w14:paraId="5D33E0AA" w14:textId="77777777" w:rsidR="00C34C05" w:rsidRDefault="00C34C05" w:rsidP="00C64688">
      <w:pPr>
        <w:rPr>
          <w:rFonts w:cs="Times New Roman"/>
          <w:b/>
          <w:bCs/>
        </w:rPr>
      </w:pPr>
    </w:p>
    <w:p w14:paraId="453466F5" w14:textId="77777777" w:rsidR="00C34C05" w:rsidRDefault="00C34C05" w:rsidP="00C64688">
      <w:pPr>
        <w:rPr>
          <w:rFonts w:cs="Times New Roman"/>
          <w:b/>
          <w:bCs/>
        </w:rPr>
      </w:pPr>
    </w:p>
    <w:p w14:paraId="76F516A8" w14:textId="77777777" w:rsidR="00C34C05" w:rsidRDefault="00C34C05" w:rsidP="00C64688">
      <w:pPr>
        <w:rPr>
          <w:rFonts w:cs="Times New Roman"/>
          <w:b/>
          <w:bCs/>
        </w:rPr>
      </w:pPr>
    </w:p>
    <w:p w14:paraId="60F5D515" w14:textId="77777777" w:rsidR="00C34C05" w:rsidRDefault="00C34C05" w:rsidP="00C64688">
      <w:pPr>
        <w:rPr>
          <w:rFonts w:cs="Times New Roman"/>
          <w:b/>
          <w:bCs/>
        </w:rPr>
      </w:pPr>
    </w:p>
    <w:p w14:paraId="5B19013D" w14:textId="77777777" w:rsidR="00C34C05" w:rsidRDefault="00C34C05" w:rsidP="00C64688">
      <w:pPr>
        <w:rPr>
          <w:rFonts w:cs="Times New Roman"/>
          <w:b/>
          <w:bCs/>
        </w:rPr>
      </w:pPr>
    </w:p>
    <w:sectPr w:rsidR="00C3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71338"/>
    <w:multiLevelType w:val="hybridMultilevel"/>
    <w:tmpl w:val="0CD20E96"/>
    <w:lvl w:ilvl="0" w:tplc="B9C2DF0A">
      <w:start w:val="20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07F5F"/>
    <w:multiLevelType w:val="hybridMultilevel"/>
    <w:tmpl w:val="0838D19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E5B5B49"/>
    <w:multiLevelType w:val="hybridMultilevel"/>
    <w:tmpl w:val="182E0DCC"/>
    <w:lvl w:ilvl="0" w:tplc="D4F8A406">
      <w:start w:val="20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4174373">
    <w:abstractNumId w:val="1"/>
  </w:num>
  <w:num w:numId="2" w16cid:durableId="1508473043">
    <w:abstractNumId w:val="0"/>
  </w:num>
  <w:num w:numId="3" w16cid:durableId="211812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C23"/>
    <w:rsid w:val="000020B0"/>
    <w:rsid w:val="00005C78"/>
    <w:rsid w:val="0000638F"/>
    <w:rsid w:val="00010AB3"/>
    <w:rsid w:val="00011EA2"/>
    <w:rsid w:val="000125AF"/>
    <w:rsid w:val="0001432F"/>
    <w:rsid w:val="00014392"/>
    <w:rsid w:val="00015FB1"/>
    <w:rsid w:val="00016B5E"/>
    <w:rsid w:val="00020A9B"/>
    <w:rsid w:val="00021620"/>
    <w:rsid w:val="000217B6"/>
    <w:rsid w:val="0002376E"/>
    <w:rsid w:val="00025419"/>
    <w:rsid w:val="00025A91"/>
    <w:rsid w:val="00025E95"/>
    <w:rsid w:val="00026FA9"/>
    <w:rsid w:val="00027825"/>
    <w:rsid w:val="000307A1"/>
    <w:rsid w:val="00035716"/>
    <w:rsid w:val="000364C3"/>
    <w:rsid w:val="0003689C"/>
    <w:rsid w:val="0003726E"/>
    <w:rsid w:val="000376EC"/>
    <w:rsid w:val="000416F7"/>
    <w:rsid w:val="00041D5A"/>
    <w:rsid w:val="000421CB"/>
    <w:rsid w:val="00043AB0"/>
    <w:rsid w:val="00044660"/>
    <w:rsid w:val="00045EAF"/>
    <w:rsid w:val="000474ED"/>
    <w:rsid w:val="0004795E"/>
    <w:rsid w:val="00051DBD"/>
    <w:rsid w:val="00054711"/>
    <w:rsid w:val="00055375"/>
    <w:rsid w:val="00056758"/>
    <w:rsid w:val="000649C2"/>
    <w:rsid w:val="000703C4"/>
    <w:rsid w:val="00070851"/>
    <w:rsid w:val="0007269F"/>
    <w:rsid w:val="00072F19"/>
    <w:rsid w:val="00073499"/>
    <w:rsid w:val="000761C4"/>
    <w:rsid w:val="00076F2A"/>
    <w:rsid w:val="00077824"/>
    <w:rsid w:val="00077B19"/>
    <w:rsid w:val="0008036F"/>
    <w:rsid w:val="00084BDA"/>
    <w:rsid w:val="00090749"/>
    <w:rsid w:val="000919F4"/>
    <w:rsid w:val="00092E53"/>
    <w:rsid w:val="00092F37"/>
    <w:rsid w:val="00095AEE"/>
    <w:rsid w:val="00097E92"/>
    <w:rsid w:val="000A16C0"/>
    <w:rsid w:val="000A3874"/>
    <w:rsid w:val="000A3DEF"/>
    <w:rsid w:val="000A4DB7"/>
    <w:rsid w:val="000A5D6F"/>
    <w:rsid w:val="000A6643"/>
    <w:rsid w:val="000A7269"/>
    <w:rsid w:val="000B2878"/>
    <w:rsid w:val="000B2FA6"/>
    <w:rsid w:val="000B4940"/>
    <w:rsid w:val="000C12B9"/>
    <w:rsid w:val="000C3233"/>
    <w:rsid w:val="000C4887"/>
    <w:rsid w:val="000C52A3"/>
    <w:rsid w:val="000D1047"/>
    <w:rsid w:val="000D374C"/>
    <w:rsid w:val="000D4B24"/>
    <w:rsid w:val="000D5911"/>
    <w:rsid w:val="000D645E"/>
    <w:rsid w:val="000E01A1"/>
    <w:rsid w:val="000E46D8"/>
    <w:rsid w:val="000E4FF2"/>
    <w:rsid w:val="000F3AA2"/>
    <w:rsid w:val="000F4CE8"/>
    <w:rsid w:val="000F56BF"/>
    <w:rsid w:val="00100251"/>
    <w:rsid w:val="00100A0F"/>
    <w:rsid w:val="00100B28"/>
    <w:rsid w:val="00101EDA"/>
    <w:rsid w:val="00105E23"/>
    <w:rsid w:val="00107E58"/>
    <w:rsid w:val="00110383"/>
    <w:rsid w:val="001121FD"/>
    <w:rsid w:val="001158DC"/>
    <w:rsid w:val="00115A75"/>
    <w:rsid w:val="001162A3"/>
    <w:rsid w:val="00116FCA"/>
    <w:rsid w:val="00117599"/>
    <w:rsid w:val="00117FAB"/>
    <w:rsid w:val="001220D1"/>
    <w:rsid w:val="00124588"/>
    <w:rsid w:val="001252A3"/>
    <w:rsid w:val="001253B1"/>
    <w:rsid w:val="001277FC"/>
    <w:rsid w:val="00134F63"/>
    <w:rsid w:val="00141DCD"/>
    <w:rsid w:val="00143C95"/>
    <w:rsid w:val="0014571B"/>
    <w:rsid w:val="00146F37"/>
    <w:rsid w:val="00150570"/>
    <w:rsid w:val="001515BC"/>
    <w:rsid w:val="00155B4C"/>
    <w:rsid w:val="001579CB"/>
    <w:rsid w:val="001600DC"/>
    <w:rsid w:val="00160267"/>
    <w:rsid w:val="001602D7"/>
    <w:rsid w:val="00161438"/>
    <w:rsid w:val="001615F0"/>
    <w:rsid w:val="00163172"/>
    <w:rsid w:val="001664D5"/>
    <w:rsid w:val="00167074"/>
    <w:rsid w:val="00170EAE"/>
    <w:rsid w:val="001721BE"/>
    <w:rsid w:val="00176024"/>
    <w:rsid w:val="00176B75"/>
    <w:rsid w:val="001779CE"/>
    <w:rsid w:val="00180630"/>
    <w:rsid w:val="00181CBB"/>
    <w:rsid w:val="00182242"/>
    <w:rsid w:val="00182B1D"/>
    <w:rsid w:val="00182FF1"/>
    <w:rsid w:val="00185209"/>
    <w:rsid w:val="0018548C"/>
    <w:rsid w:val="00185B3F"/>
    <w:rsid w:val="0018678E"/>
    <w:rsid w:val="0018699B"/>
    <w:rsid w:val="00187679"/>
    <w:rsid w:val="00187929"/>
    <w:rsid w:val="00187EB2"/>
    <w:rsid w:val="00193313"/>
    <w:rsid w:val="001950B4"/>
    <w:rsid w:val="00195974"/>
    <w:rsid w:val="00195C5F"/>
    <w:rsid w:val="001A327D"/>
    <w:rsid w:val="001A3295"/>
    <w:rsid w:val="001A5B7B"/>
    <w:rsid w:val="001A68A6"/>
    <w:rsid w:val="001A793A"/>
    <w:rsid w:val="001B0F10"/>
    <w:rsid w:val="001B2155"/>
    <w:rsid w:val="001B343E"/>
    <w:rsid w:val="001B35D7"/>
    <w:rsid w:val="001C4BEB"/>
    <w:rsid w:val="001C5091"/>
    <w:rsid w:val="001D04CD"/>
    <w:rsid w:val="001D412C"/>
    <w:rsid w:val="001D5C45"/>
    <w:rsid w:val="001D5D0E"/>
    <w:rsid w:val="001E0258"/>
    <w:rsid w:val="001E0DD8"/>
    <w:rsid w:val="001E2838"/>
    <w:rsid w:val="001E2B6E"/>
    <w:rsid w:val="001E2F73"/>
    <w:rsid w:val="001E3B20"/>
    <w:rsid w:val="001E59ED"/>
    <w:rsid w:val="001E637D"/>
    <w:rsid w:val="001E69E6"/>
    <w:rsid w:val="001E6B56"/>
    <w:rsid w:val="001F020B"/>
    <w:rsid w:val="001F2F99"/>
    <w:rsid w:val="001F36AE"/>
    <w:rsid w:val="001F47A6"/>
    <w:rsid w:val="001F707A"/>
    <w:rsid w:val="001F7DEF"/>
    <w:rsid w:val="00200C3F"/>
    <w:rsid w:val="0020204C"/>
    <w:rsid w:val="00210CF3"/>
    <w:rsid w:val="0021186F"/>
    <w:rsid w:val="002147C9"/>
    <w:rsid w:val="0021495C"/>
    <w:rsid w:val="0021583E"/>
    <w:rsid w:val="002159BF"/>
    <w:rsid w:val="0022190F"/>
    <w:rsid w:val="00221C20"/>
    <w:rsid w:val="002245D2"/>
    <w:rsid w:val="002269C2"/>
    <w:rsid w:val="00231401"/>
    <w:rsid w:val="00231F0E"/>
    <w:rsid w:val="0023256F"/>
    <w:rsid w:val="00233193"/>
    <w:rsid w:val="002354D1"/>
    <w:rsid w:val="00236878"/>
    <w:rsid w:val="00236CE6"/>
    <w:rsid w:val="00237942"/>
    <w:rsid w:val="00241927"/>
    <w:rsid w:val="0024324A"/>
    <w:rsid w:val="00243BDC"/>
    <w:rsid w:val="00243E4A"/>
    <w:rsid w:val="0024426A"/>
    <w:rsid w:val="00245435"/>
    <w:rsid w:val="002468A7"/>
    <w:rsid w:val="00250402"/>
    <w:rsid w:val="0025140A"/>
    <w:rsid w:val="00251707"/>
    <w:rsid w:val="002518EB"/>
    <w:rsid w:val="00252BC8"/>
    <w:rsid w:val="00252C06"/>
    <w:rsid w:val="00253B96"/>
    <w:rsid w:val="0025426B"/>
    <w:rsid w:val="002549F7"/>
    <w:rsid w:val="00254BA6"/>
    <w:rsid w:val="002604EE"/>
    <w:rsid w:val="00262039"/>
    <w:rsid w:val="00264FEC"/>
    <w:rsid w:val="00266E81"/>
    <w:rsid w:val="00267B2F"/>
    <w:rsid w:val="0027041F"/>
    <w:rsid w:val="00276A37"/>
    <w:rsid w:val="00283749"/>
    <w:rsid w:val="00286A1E"/>
    <w:rsid w:val="00287DB0"/>
    <w:rsid w:val="00295B2C"/>
    <w:rsid w:val="002A0B7A"/>
    <w:rsid w:val="002A1ED5"/>
    <w:rsid w:val="002A2657"/>
    <w:rsid w:val="002A27AE"/>
    <w:rsid w:val="002A2BCE"/>
    <w:rsid w:val="002A3921"/>
    <w:rsid w:val="002A3C0B"/>
    <w:rsid w:val="002A3D8D"/>
    <w:rsid w:val="002A4E72"/>
    <w:rsid w:val="002A7F19"/>
    <w:rsid w:val="002B0F61"/>
    <w:rsid w:val="002B1945"/>
    <w:rsid w:val="002B48ED"/>
    <w:rsid w:val="002C2F36"/>
    <w:rsid w:val="002C6AD8"/>
    <w:rsid w:val="002D21BB"/>
    <w:rsid w:val="002D39B4"/>
    <w:rsid w:val="002D5F72"/>
    <w:rsid w:val="002D6337"/>
    <w:rsid w:val="002D70C6"/>
    <w:rsid w:val="002D7715"/>
    <w:rsid w:val="002E1000"/>
    <w:rsid w:val="002E165B"/>
    <w:rsid w:val="002E4B02"/>
    <w:rsid w:val="002E5B31"/>
    <w:rsid w:val="002E68A8"/>
    <w:rsid w:val="002F05F7"/>
    <w:rsid w:val="002F107C"/>
    <w:rsid w:val="002F14B8"/>
    <w:rsid w:val="002F1DA4"/>
    <w:rsid w:val="002F27CF"/>
    <w:rsid w:val="002F58DD"/>
    <w:rsid w:val="002F7583"/>
    <w:rsid w:val="00302141"/>
    <w:rsid w:val="00302271"/>
    <w:rsid w:val="00305A07"/>
    <w:rsid w:val="003061CB"/>
    <w:rsid w:val="003100DD"/>
    <w:rsid w:val="003141E6"/>
    <w:rsid w:val="003160F0"/>
    <w:rsid w:val="0032226E"/>
    <w:rsid w:val="003226EA"/>
    <w:rsid w:val="00322EF0"/>
    <w:rsid w:val="00324AF1"/>
    <w:rsid w:val="00325534"/>
    <w:rsid w:val="00325A32"/>
    <w:rsid w:val="00325B28"/>
    <w:rsid w:val="003279F9"/>
    <w:rsid w:val="00327B9B"/>
    <w:rsid w:val="003325AD"/>
    <w:rsid w:val="003325E1"/>
    <w:rsid w:val="00334D9E"/>
    <w:rsid w:val="003402CF"/>
    <w:rsid w:val="0034077A"/>
    <w:rsid w:val="00341065"/>
    <w:rsid w:val="0034300B"/>
    <w:rsid w:val="00343039"/>
    <w:rsid w:val="00344D79"/>
    <w:rsid w:val="003451B3"/>
    <w:rsid w:val="00346DD1"/>
    <w:rsid w:val="00347CBC"/>
    <w:rsid w:val="0035047A"/>
    <w:rsid w:val="00353C3E"/>
    <w:rsid w:val="00353D1F"/>
    <w:rsid w:val="003567DA"/>
    <w:rsid w:val="00356E72"/>
    <w:rsid w:val="0036067A"/>
    <w:rsid w:val="00360CD3"/>
    <w:rsid w:val="0036247A"/>
    <w:rsid w:val="00362B7E"/>
    <w:rsid w:val="00364B3A"/>
    <w:rsid w:val="00367CC6"/>
    <w:rsid w:val="00373EBB"/>
    <w:rsid w:val="003750A7"/>
    <w:rsid w:val="003776EC"/>
    <w:rsid w:val="00380122"/>
    <w:rsid w:val="00380186"/>
    <w:rsid w:val="00385200"/>
    <w:rsid w:val="003876D6"/>
    <w:rsid w:val="00387B88"/>
    <w:rsid w:val="00390DEF"/>
    <w:rsid w:val="00390FFE"/>
    <w:rsid w:val="00391A02"/>
    <w:rsid w:val="003931B9"/>
    <w:rsid w:val="0039643D"/>
    <w:rsid w:val="00397767"/>
    <w:rsid w:val="003A0BEC"/>
    <w:rsid w:val="003A1B4E"/>
    <w:rsid w:val="003A1C9F"/>
    <w:rsid w:val="003A296A"/>
    <w:rsid w:val="003A53F4"/>
    <w:rsid w:val="003B2A83"/>
    <w:rsid w:val="003B5D9F"/>
    <w:rsid w:val="003B67EA"/>
    <w:rsid w:val="003C14B7"/>
    <w:rsid w:val="003C2985"/>
    <w:rsid w:val="003C3DB6"/>
    <w:rsid w:val="003C3EA6"/>
    <w:rsid w:val="003C4A12"/>
    <w:rsid w:val="003C5397"/>
    <w:rsid w:val="003D03F0"/>
    <w:rsid w:val="003D17B9"/>
    <w:rsid w:val="003D3A47"/>
    <w:rsid w:val="003D42FE"/>
    <w:rsid w:val="003D4BB9"/>
    <w:rsid w:val="003D6895"/>
    <w:rsid w:val="003D78CF"/>
    <w:rsid w:val="003E0AED"/>
    <w:rsid w:val="003E0DEB"/>
    <w:rsid w:val="003E0F8D"/>
    <w:rsid w:val="003E16D5"/>
    <w:rsid w:val="003E21FF"/>
    <w:rsid w:val="003E3CF3"/>
    <w:rsid w:val="003E6B3D"/>
    <w:rsid w:val="003F00C7"/>
    <w:rsid w:val="003F11BE"/>
    <w:rsid w:val="003F2E33"/>
    <w:rsid w:val="003F3D9A"/>
    <w:rsid w:val="003F4613"/>
    <w:rsid w:val="003F47A9"/>
    <w:rsid w:val="003F4B79"/>
    <w:rsid w:val="003F4C03"/>
    <w:rsid w:val="003F4FBD"/>
    <w:rsid w:val="003F630E"/>
    <w:rsid w:val="003F7191"/>
    <w:rsid w:val="00400B78"/>
    <w:rsid w:val="00403999"/>
    <w:rsid w:val="004054BE"/>
    <w:rsid w:val="004100B0"/>
    <w:rsid w:val="00410D9C"/>
    <w:rsid w:val="004131DD"/>
    <w:rsid w:val="004159DC"/>
    <w:rsid w:val="004205CE"/>
    <w:rsid w:val="0042071F"/>
    <w:rsid w:val="00420E48"/>
    <w:rsid w:val="0042319D"/>
    <w:rsid w:val="00424C38"/>
    <w:rsid w:val="00426133"/>
    <w:rsid w:val="00426297"/>
    <w:rsid w:val="0043489A"/>
    <w:rsid w:val="00443B53"/>
    <w:rsid w:val="00444EB6"/>
    <w:rsid w:val="00445B7C"/>
    <w:rsid w:val="00445FD3"/>
    <w:rsid w:val="004502F5"/>
    <w:rsid w:val="00451651"/>
    <w:rsid w:val="0045623F"/>
    <w:rsid w:val="00456BC1"/>
    <w:rsid w:val="00461F81"/>
    <w:rsid w:val="00464544"/>
    <w:rsid w:val="00464571"/>
    <w:rsid w:val="00464BCF"/>
    <w:rsid w:val="00465EAA"/>
    <w:rsid w:val="00466156"/>
    <w:rsid w:val="00470842"/>
    <w:rsid w:val="00470999"/>
    <w:rsid w:val="00472C26"/>
    <w:rsid w:val="00472CF8"/>
    <w:rsid w:val="00473350"/>
    <w:rsid w:val="00475655"/>
    <w:rsid w:val="00476783"/>
    <w:rsid w:val="00477A33"/>
    <w:rsid w:val="0048161D"/>
    <w:rsid w:val="00482433"/>
    <w:rsid w:val="004858B4"/>
    <w:rsid w:val="0049515A"/>
    <w:rsid w:val="00495815"/>
    <w:rsid w:val="00496C74"/>
    <w:rsid w:val="00497DA5"/>
    <w:rsid w:val="004A0880"/>
    <w:rsid w:val="004A3B10"/>
    <w:rsid w:val="004A3F26"/>
    <w:rsid w:val="004B193C"/>
    <w:rsid w:val="004B449D"/>
    <w:rsid w:val="004B5342"/>
    <w:rsid w:val="004B5DCF"/>
    <w:rsid w:val="004B7C3D"/>
    <w:rsid w:val="004C3BCA"/>
    <w:rsid w:val="004C6041"/>
    <w:rsid w:val="004C7966"/>
    <w:rsid w:val="004D23D7"/>
    <w:rsid w:val="004D3352"/>
    <w:rsid w:val="004D3799"/>
    <w:rsid w:val="004D69A2"/>
    <w:rsid w:val="004D7658"/>
    <w:rsid w:val="004D7EF8"/>
    <w:rsid w:val="004E50CF"/>
    <w:rsid w:val="004E5D49"/>
    <w:rsid w:val="004E7426"/>
    <w:rsid w:val="004F551B"/>
    <w:rsid w:val="004F5A94"/>
    <w:rsid w:val="00501479"/>
    <w:rsid w:val="00501B45"/>
    <w:rsid w:val="0050397B"/>
    <w:rsid w:val="0050703E"/>
    <w:rsid w:val="00507A46"/>
    <w:rsid w:val="00507E92"/>
    <w:rsid w:val="00512BD3"/>
    <w:rsid w:val="0051352C"/>
    <w:rsid w:val="00513675"/>
    <w:rsid w:val="00514844"/>
    <w:rsid w:val="005176AA"/>
    <w:rsid w:val="00517AC4"/>
    <w:rsid w:val="00517C12"/>
    <w:rsid w:val="0052037C"/>
    <w:rsid w:val="00520478"/>
    <w:rsid w:val="00520E7C"/>
    <w:rsid w:val="00523EAE"/>
    <w:rsid w:val="00524AFD"/>
    <w:rsid w:val="00524B18"/>
    <w:rsid w:val="00524BB2"/>
    <w:rsid w:val="00524DBA"/>
    <w:rsid w:val="00524ECC"/>
    <w:rsid w:val="0053124A"/>
    <w:rsid w:val="0053522C"/>
    <w:rsid w:val="00535BCD"/>
    <w:rsid w:val="00540976"/>
    <w:rsid w:val="00540EF4"/>
    <w:rsid w:val="00543E36"/>
    <w:rsid w:val="0054482F"/>
    <w:rsid w:val="0055016C"/>
    <w:rsid w:val="0055097E"/>
    <w:rsid w:val="00553754"/>
    <w:rsid w:val="00556E4F"/>
    <w:rsid w:val="00560D70"/>
    <w:rsid w:val="005616ED"/>
    <w:rsid w:val="005649A2"/>
    <w:rsid w:val="00566612"/>
    <w:rsid w:val="005667C8"/>
    <w:rsid w:val="00572851"/>
    <w:rsid w:val="005779C3"/>
    <w:rsid w:val="0058195C"/>
    <w:rsid w:val="00583076"/>
    <w:rsid w:val="005837DF"/>
    <w:rsid w:val="00583B35"/>
    <w:rsid w:val="00583E02"/>
    <w:rsid w:val="005902B3"/>
    <w:rsid w:val="00590752"/>
    <w:rsid w:val="00590C65"/>
    <w:rsid w:val="00590F3F"/>
    <w:rsid w:val="00592F2E"/>
    <w:rsid w:val="00594B2E"/>
    <w:rsid w:val="00594C58"/>
    <w:rsid w:val="00594F59"/>
    <w:rsid w:val="005A003B"/>
    <w:rsid w:val="005A095F"/>
    <w:rsid w:val="005A1887"/>
    <w:rsid w:val="005A366D"/>
    <w:rsid w:val="005A4430"/>
    <w:rsid w:val="005A6D62"/>
    <w:rsid w:val="005B04EA"/>
    <w:rsid w:val="005B0CB9"/>
    <w:rsid w:val="005B4437"/>
    <w:rsid w:val="005B4E5C"/>
    <w:rsid w:val="005B63E5"/>
    <w:rsid w:val="005C0932"/>
    <w:rsid w:val="005C0D48"/>
    <w:rsid w:val="005C1E8C"/>
    <w:rsid w:val="005C2C40"/>
    <w:rsid w:val="005D110F"/>
    <w:rsid w:val="005D2680"/>
    <w:rsid w:val="005D3F78"/>
    <w:rsid w:val="005E1712"/>
    <w:rsid w:val="005E1ED0"/>
    <w:rsid w:val="005E5A8C"/>
    <w:rsid w:val="005E6EAE"/>
    <w:rsid w:val="005F0CB9"/>
    <w:rsid w:val="005F0F9F"/>
    <w:rsid w:val="005F1ED6"/>
    <w:rsid w:val="005F510E"/>
    <w:rsid w:val="005F563E"/>
    <w:rsid w:val="005F5C10"/>
    <w:rsid w:val="005F603E"/>
    <w:rsid w:val="005F703B"/>
    <w:rsid w:val="00604D1D"/>
    <w:rsid w:val="006050BA"/>
    <w:rsid w:val="00606F1E"/>
    <w:rsid w:val="0061124C"/>
    <w:rsid w:val="006132A2"/>
    <w:rsid w:val="0062029E"/>
    <w:rsid w:val="00622B36"/>
    <w:rsid w:val="00623A4A"/>
    <w:rsid w:val="00623A65"/>
    <w:rsid w:val="00623A8B"/>
    <w:rsid w:val="00624229"/>
    <w:rsid w:val="006262B6"/>
    <w:rsid w:val="006275A9"/>
    <w:rsid w:val="0063119F"/>
    <w:rsid w:val="00631EB3"/>
    <w:rsid w:val="006357DA"/>
    <w:rsid w:val="006468F3"/>
    <w:rsid w:val="00646B3A"/>
    <w:rsid w:val="00647633"/>
    <w:rsid w:val="0065127E"/>
    <w:rsid w:val="0065175C"/>
    <w:rsid w:val="00653571"/>
    <w:rsid w:val="00657318"/>
    <w:rsid w:val="00661F8E"/>
    <w:rsid w:val="006637DB"/>
    <w:rsid w:val="00663883"/>
    <w:rsid w:val="00664A57"/>
    <w:rsid w:val="006664BC"/>
    <w:rsid w:val="006728D3"/>
    <w:rsid w:val="00674CB4"/>
    <w:rsid w:val="00674FD0"/>
    <w:rsid w:val="00676ACE"/>
    <w:rsid w:val="006770BE"/>
    <w:rsid w:val="00677D0D"/>
    <w:rsid w:val="00680BD0"/>
    <w:rsid w:val="00680F9C"/>
    <w:rsid w:val="006831B7"/>
    <w:rsid w:val="0068373C"/>
    <w:rsid w:val="00684B3D"/>
    <w:rsid w:val="0069115B"/>
    <w:rsid w:val="0069188F"/>
    <w:rsid w:val="00693404"/>
    <w:rsid w:val="0069573D"/>
    <w:rsid w:val="00696806"/>
    <w:rsid w:val="006968EB"/>
    <w:rsid w:val="006A24FC"/>
    <w:rsid w:val="006A3662"/>
    <w:rsid w:val="006A37B0"/>
    <w:rsid w:val="006A41F5"/>
    <w:rsid w:val="006A6832"/>
    <w:rsid w:val="006B09EA"/>
    <w:rsid w:val="006B0D40"/>
    <w:rsid w:val="006B11D5"/>
    <w:rsid w:val="006B1EBA"/>
    <w:rsid w:val="006B3842"/>
    <w:rsid w:val="006C198A"/>
    <w:rsid w:val="006C46CF"/>
    <w:rsid w:val="006C577B"/>
    <w:rsid w:val="006C5782"/>
    <w:rsid w:val="006C6EA5"/>
    <w:rsid w:val="006D0807"/>
    <w:rsid w:val="006D1C0D"/>
    <w:rsid w:val="006D7196"/>
    <w:rsid w:val="006E299E"/>
    <w:rsid w:val="006E6B68"/>
    <w:rsid w:val="006E7969"/>
    <w:rsid w:val="006F538B"/>
    <w:rsid w:val="00701E0A"/>
    <w:rsid w:val="00711F8B"/>
    <w:rsid w:val="00716521"/>
    <w:rsid w:val="007175D9"/>
    <w:rsid w:val="007215E0"/>
    <w:rsid w:val="007217CB"/>
    <w:rsid w:val="00721E2F"/>
    <w:rsid w:val="007253A5"/>
    <w:rsid w:val="007256A8"/>
    <w:rsid w:val="00730191"/>
    <w:rsid w:val="007320A5"/>
    <w:rsid w:val="00732E9D"/>
    <w:rsid w:val="00735FC0"/>
    <w:rsid w:val="00737CF5"/>
    <w:rsid w:val="00741483"/>
    <w:rsid w:val="00744911"/>
    <w:rsid w:val="00747064"/>
    <w:rsid w:val="00751F6E"/>
    <w:rsid w:val="007525BD"/>
    <w:rsid w:val="007532FB"/>
    <w:rsid w:val="00753DC8"/>
    <w:rsid w:val="0075453B"/>
    <w:rsid w:val="00754B8A"/>
    <w:rsid w:val="0075500F"/>
    <w:rsid w:val="007569FE"/>
    <w:rsid w:val="007619FF"/>
    <w:rsid w:val="0076210B"/>
    <w:rsid w:val="0076258F"/>
    <w:rsid w:val="00763BD4"/>
    <w:rsid w:val="00767271"/>
    <w:rsid w:val="0077057B"/>
    <w:rsid w:val="0077598D"/>
    <w:rsid w:val="00775AD6"/>
    <w:rsid w:val="00783335"/>
    <w:rsid w:val="00783839"/>
    <w:rsid w:val="00786497"/>
    <w:rsid w:val="00786ED2"/>
    <w:rsid w:val="00792A58"/>
    <w:rsid w:val="00795798"/>
    <w:rsid w:val="007A0410"/>
    <w:rsid w:val="007A0D5F"/>
    <w:rsid w:val="007A1FCC"/>
    <w:rsid w:val="007A34B6"/>
    <w:rsid w:val="007A3C8E"/>
    <w:rsid w:val="007A4B6C"/>
    <w:rsid w:val="007A65B2"/>
    <w:rsid w:val="007A74F7"/>
    <w:rsid w:val="007A79ED"/>
    <w:rsid w:val="007B58E7"/>
    <w:rsid w:val="007B6900"/>
    <w:rsid w:val="007B7E2A"/>
    <w:rsid w:val="007B7F36"/>
    <w:rsid w:val="007C0495"/>
    <w:rsid w:val="007C103C"/>
    <w:rsid w:val="007C273C"/>
    <w:rsid w:val="007C4552"/>
    <w:rsid w:val="007C63FA"/>
    <w:rsid w:val="007C6742"/>
    <w:rsid w:val="007C6AA8"/>
    <w:rsid w:val="007C75C9"/>
    <w:rsid w:val="007C7CFF"/>
    <w:rsid w:val="007C7FE3"/>
    <w:rsid w:val="007D1843"/>
    <w:rsid w:val="007D3E75"/>
    <w:rsid w:val="007D5409"/>
    <w:rsid w:val="007D57D2"/>
    <w:rsid w:val="007D6F97"/>
    <w:rsid w:val="007E0246"/>
    <w:rsid w:val="007E1A3E"/>
    <w:rsid w:val="007E2316"/>
    <w:rsid w:val="007E239A"/>
    <w:rsid w:val="007E3780"/>
    <w:rsid w:val="007E407A"/>
    <w:rsid w:val="007E50E4"/>
    <w:rsid w:val="007E5281"/>
    <w:rsid w:val="007E5C7E"/>
    <w:rsid w:val="007E72E1"/>
    <w:rsid w:val="007F146F"/>
    <w:rsid w:val="007F1728"/>
    <w:rsid w:val="007F2C0F"/>
    <w:rsid w:val="007F4468"/>
    <w:rsid w:val="007F4F71"/>
    <w:rsid w:val="00800478"/>
    <w:rsid w:val="008017DB"/>
    <w:rsid w:val="00801BD0"/>
    <w:rsid w:val="00801EDF"/>
    <w:rsid w:val="00802137"/>
    <w:rsid w:val="00804B2D"/>
    <w:rsid w:val="00805A02"/>
    <w:rsid w:val="00805BF6"/>
    <w:rsid w:val="0081161D"/>
    <w:rsid w:val="00811ECE"/>
    <w:rsid w:val="008145BD"/>
    <w:rsid w:val="008155E2"/>
    <w:rsid w:val="00815E44"/>
    <w:rsid w:val="00816105"/>
    <w:rsid w:val="00816EB1"/>
    <w:rsid w:val="00817545"/>
    <w:rsid w:val="00820030"/>
    <w:rsid w:val="0082224A"/>
    <w:rsid w:val="0082459D"/>
    <w:rsid w:val="0082493D"/>
    <w:rsid w:val="008336EB"/>
    <w:rsid w:val="0083382B"/>
    <w:rsid w:val="00834E46"/>
    <w:rsid w:val="00843265"/>
    <w:rsid w:val="00846BE5"/>
    <w:rsid w:val="00847922"/>
    <w:rsid w:val="008479E3"/>
    <w:rsid w:val="00847CAE"/>
    <w:rsid w:val="0085056E"/>
    <w:rsid w:val="00852ABA"/>
    <w:rsid w:val="00852E1A"/>
    <w:rsid w:val="0085442F"/>
    <w:rsid w:val="008547D7"/>
    <w:rsid w:val="0085588A"/>
    <w:rsid w:val="00857621"/>
    <w:rsid w:val="00863C89"/>
    <w:rsid w:val="00865E74"/>
    <w:rsid w:val="0086708B"/>
    <w:rsid w:val="008721AE"/>
    <w:rsid w:val="0087531C"/>
    <w:rsid w:val="00875CE6"/>
    <w:rsid w:val="00876328"/>
    <w:rsid w:val="00882871"/>
    <w:rsid w:val="008867EA"/>
    <w:rsid w:val="008869EC"/>
    <w:rsid w:val="008915C3"/>
    <w:rsid w:val="008919F9"/>
    <w:rsid w:val="0089235A"/>
    <w:rsid w:val="00894569"/>
    <w:rsid w:val="008952CA"/>
    <w:rsid w:val="0089534B"/>
    <w:rsid w:val="008974C2"/>
    <w:rsid w:val="008A2261"/>
    <w:rsid w:val="008A41D7"/>
    <w:rsid w:val="008A43C7"/>
    <w:rsid w:val="008A578B"/>
    <w:rsid w:val="008A668B"/>
    <w:rsid w:val="008A6D6F"/>
    <w:rsid w:val="008A76D4"/>
    <w:rsid w:val="008A7BB9"/>
    <w:rsid w:val="008B34A2"/>
    <w:rsid w:val="008B4462"/>
    <w:rsid w:val="008B4B16"/>
    <w:rsid w:val="008B555A"/>
    <w:rsid w:val="008B6E99"/>
    <w:rsid w:val="008C02DF"/>
    <w:rsid w:val="008C0D46"/>
    <w:rsid w:val="008C4753"/>
    <w:rsid w:val="008D09DD"/>
    <w:rsid w:val="008D2377"/>
    <w:rsid w:val="008D3204"/>
    <w:rsid w:val="008D5FF6"/>
    <w:rsid w:val="008D6239"/>
    <w:rsid w:val="008D6D4E"/>
    <w:rsid w:val="008D749F"/>
    <w:rsid w:val="008E1C12"/>
    <w:rsid w:val="008E42A5"/>
    <w:rsid w:val="008E457D"/>
    <w:rsid w:val="008E4884"/>
    <w:rsid w:val="008E4B2F"/>
    <w:rsid w:val="008E5517"/>
    <w:rsid w:val="008F17A4"/>
    <w:rsid w:val="008F24B7"/>
    <w:rsid w:val="008F32CF"/>
    <w:rsid w:val="008F5771"/>
    <w:rsid w:val="008F6192"/>
    <w:rsid w:val="008F7629"/>
    <w:rsid w:val="008F77EF"/>
    <w:rsid w:val="008F7CAD"/>
    <w:rsid w:val="00900680"/>
    <w:rsid w:val="00906D8A"/>
    <w:rsid w:val="00907913"/>
    <w:rsid w:val="00907E51"/>
    <w:rsid w:val="009121CC"/>
    <w:rsid w:val="00914D14"/>
    <w:rsid w:val="00915248"/>
    <w:rsid w:val="00916FA5"/>
    <w:rsid w:val="00921E02"/>
    <w:rsid w:val="00922D71"/>
    <w:rsid w:val="009239C0"/>
    <w:rsid w:val="0092404C"/>
    <w:rsid w:val="0092640B"/>
    <w:rsid w:val="009305B3"/>
    <w:rsid w:val="0093103A"/>
    <w:rsid w:val="00933052"/>
    <w:rsid w:val="00933A43"/>
    <w:rsid w:val="0093633C"/>
    <w:rsid w:val="009419DE"/>
    <w:rsid w:val="00941F9C"/>
    <w:rsid w:val="00945EA6"/>
    <w:rsid w:val="00946F25"/>
    <w:rsid w:val="00952066"/>
    <w:rsid w:val="009535DF"/>
    <w:rsid w:val="00956D2B"/>
    <w:rsid w:val="00961AA0"/>
    <w:rsid w:val="0096262F"/>
    <w:rsid w:val="00963395"/>
    <w:rsid w:val="00967796"/>
    <w:rsid w:val="0097162D"/>
    <w:rsid w:val="0097181E"/>
    <w:rsid w:val="00971A64"/>
    <w:rsid w:val="009725A6"/>
    <w:rsid w:val="00972A8B"/>
    <w:rsid w:val="00974084"/>
    <w:rsid w:val="0097476B"/>
    <w:rsid w:val="0097478F"/>
    <w:rsid w:val="009778D0"/>
    <w:rsid w:val="00980F3E"/>
    <w:rsid w:val="009849AD"/>
    <w:rsid w:val="00984BF2"/>
    <w:rsid w:val="00985A19"/>
    <w:rsid w:val="00985BE9"/>
    <w:rsid w:val="00985E59"/>
    <w:rsid w:val="009863C0"/>
    <w:rsid w:val="00986D71"/>
    <w:rsid w:val="00991FF6"/>
    <w:rsid w:val="00992C95"/>
    <w:rsid w:val="009944B8"/>
    <w:rsid w:val="0099520E"/>
    <w:rsid w:val="00995495"/>
    <w:rsid w:val="0099681A"/>
    <w:rsid w:val="009A0D40"/>
    <w:rsid w:val="009A4180"/>
    <w:rsid w:val="009A4CF0"/>
    <w:rsid w:val="009B047E"/>
    <w:rsid w:val="009B062C"/>
    <w:rsid w:val="009B2567"/>
    <w:rsid w:val="009B6067"/>
    <w:rsid w:val="009B6E69"/>
    <w:rsid w:val="009C068A"/>
    <w:rsid w:val="009C0AA8"/>
    <w:rsid w:val="009C1DE4"/>
    <w:rsid w:val="009C34B1"/>
    <w:rsid w:val="009C4962"/>
    <w:rsid w:val="009C77FF"/>
    <w:rsid w:val="009D02EA"/>
    <w:rsid w:val="009D0967"/>
    <w:rsid w:val="009D1065"/>
    <w:rsid w:val="009D36CE"/>
    <w:rsid w:val="009D74A0"/>
    <w:rsid w:val="009E11CE"/>
    <w:rsid w:val="009E1911"/>
    <w:rsid w:val="009E284C"/>
    <w:rsid w:val="009E481C"/>
    <w:rsid w:val="009E6CC5"/>
    <w:rsid w:val="009E7621"/>
    <w:rsid w:val="009E7C06"/>
    <w:rsid w:val="009F02C7"/>
    <w:rsid w:val="009F08FD"/>
    <w:rsid w:val="009F2F26"/>
    <w:rsid w:val="009F45D0"/>
    <w:rsid w:val="00A00328"/>
    <w:rsid w:val="00A00712"/>
    <w:rsid w:val="00A059CB"/>
    <w:rsid w:val="00A06980"/>
    <w:rsid w:val="00A11738"/>
    <w:rsid w:val="00A125B7"/>
    <w:rsid w:val="00A13233"/>
    <w:rsid w:val="00A146A3"/>
    <w:rsid w:val="00A14E66"/>
    <w:rsid w:val="00A21B50"/>
    <w:rsid w:val="00A234C2"/>
    <w:rsid w:val="00A24391"/>
    <w:rsid w:val="00A275FF"/>
    <w:rsid w:val="00A30711"/>
    <w:rsid w:val="00A341CA"/>
    <w:rsid w:val="00A35CB3"/>
    <w:rsid w:val="00A3690F"/>
    <w:rsid w:val="00A4027B"/>
    <w:rsid w:val="00A4053C"/>
    <w:rsid w:val="00A40B03"/>
    <w:rsid w:val="00A411A3"/>
    <w:rsid w:val="00A43F0C"/>
    <w:rsid w:val="00A44DF0"/>
    <w:rsid w:val="00A50FC5"/>
    <w:rsid w:val="00A52CFB"/>
    <w:rsid w:val="00A53231"/>
    <w:rsid w:val="00A5344F"/>
    <w:rsid w:val="00A604D4"/>
    <w:rsid w:val="00A60726"/>
    <w:rsid w:val="00A6145A"/>
    <w:rsid w:val="00A61D81"/>
    <w:rsid w:val="00A6295F"/>
    <w:rsid w:val="00A649A9"/>
    <w:rsid w:val="00A7103A"/>
    <w:rsid w:val="00A7212D"/>
    <w:rsid w:val="00A75646"/>
    <w:rsid w:val="00A75B16"/>
    <w:rsid w:val="00A77C23"/>
    <w:rsid w:val="00A80898"/>
    <w:rsid w:val="00A81E0F"/>
    <w:rsid w:val="00A829E5"/>
    <w:rsid w:val="00A834AB"/>
    <w:rsid w:val="00A835EC"/>
    <w:rsid w:val="00A85EC5"/>
    <w:rsid w:val="00A86507"/>
    <w:rsid w:val="00A869FB"/>
    <w:rsid w:val="00A90253"/>
    <w:rsid w:val="00A90782"/>
    <w:rsid w:val="00A92711"/>
    <w:rsid w:val="00A92AAB"/>
    <w:rsid w:val="00A96D94"/>
    <w:rsid w:val="00AA0721"/>
    <w:rsid w:val="00AA442C"/>
    <w:rsid w:val="00AA53B5"/>
    <w:rsid w:val="00AA7B1A"/>
    <w:rsid w:val="00AB2592"/>
    <w:rsid w:val="00AB4292"/>
    <w:rsid w:val="00AB5471"/>
    <w:rsid w:val="00AC569A"/>
    <w:rsid w:val="00AC5B1B"/>
    <w:rsid w:val="00AC6666"/>
    <w:rsid w:val="00AD0DCF"/>
    <w:rsid w:val="00AD337D"/>
    <w:rsid w:val="00AE0B55"/>
    <w:rsid w:val="00AF170F"/>
    <w:rsid w:val="00AF1BDD"/>
    <w:rsid w:val="00AF3081"/>
    <w:rsid w:val="00AF3221"/>
    <w:rsid w:val="00AF6015"/>
    <w:rsid w:val="00AF607B"/>
    <w:rsid w:val="00B007D5"/>
    <w:rsid w:val="00B007ED"/>
    <w:rsid w:val="00B037ED"/>
    <w:rsid w:val="00B0774D"/>
    <w:rsid w:val="00B11398"/>
    <w:rsid w:val="00B13CB9"/>
    <w:rsid w:val="00B1705B"/>
    <w:rsid w:val="00B23E73"/>
    <w:rsid w:val="00B24521"/>
    <w:rsid w:val="00B2536A"/>
    <w:rsid w:val="00B271F7"/>
    <w:rsid w:val="00B34D74"/>
    <w:rsid w:val="00B34E4E"/>
    <w:rsid w:val="00B35552"/>
    <w:rsid w:val="00B35A4E"/>
    <w:rsid w:val="00B36DDC"/>
    <w:rsid w:val="00B373A2"/>
    <w:rsid w:val="00B429BA"/>
    <w:rsid w:val="00B50105"/>
    <w:rsid w:val="00B521E7"/>
    <w:rsid w:val="00B5356B"/>
    <w:rsid w:val="00B546D7"/>
    <w:rsid w:val="00B55662"/>
    <w:rsid w:val="00B55A72"/>
    <w:rsid w:val="00B578EA"/>
    <w:rsid w:val="00B57DBE"/>
    <w:rsid w:val="00B616FF"/>
    <w:rsid w:val="00B6453F"/>
    <w:rsid w:val="00B6590A"/>
    <w:rsid w:val="00B7724E"/>
    <w:rsid w:val="00B77B1B"/>
    <w:rsid w:val="00B80FF8"/>
    <w:rsid w:val="00B903ED"/>
    <w:rsid w:val="00B90482"/>
    <w:rsid w:val="00B906D4"/>
    <w:rsid w:val="00B91DE5"/>
    <w:rsid w:val="00B92E74"/>
    <w:rsid w:val="00B96196"/>
    <w:rsid w:val="00BA0B0E"/>
    <w:rsid w:val="00BA2C32"/>
    <w:rsid w:val="00BA3156"/>
    <w:rsid w:val="00BA4F12"/>
    <w:rsid w:val="00BA6FA2"/>
    <w:rsid w:val="00BB4AC6"/>
    <w:rsid w:val="00BB7331"/>
    <w:rsid w:val="00BB7FFA"/>
    <w:rsid w:val="00BC117E"/>
    <w:rsid w:val="00BC1A3E"/>
    <w:rsid w:val="00BD1BA8"/>
    <w:rsid w:val="00BD4727"/>
    <w:rsid w:val="00BD4B8F"/>
    <w:rsid w:val="00BD5714"/>
    <w:rsid w:val="00BD7964"/>
    <w:rsid w:val="00BD7A50"/>
    <w:rsid w:val="00BE19E9"/>
    <w:rsid w:val="00BE267E"/>
    <w:rsid w:val="00BE2D3A"/>
    <w:rsid w:val="00BE3643"/>
    <w:rsid w:val="00BE3A07"/>
    <w:rsid w:val="00BE3DC9"/>
    <w:rsid w:val="00BE4447"/>
    <w:rsid w:val="00BE48FB"/>
    <w:rsid w:val="00BE5124"/>
    <w:rsid w:val="00BE7C99"/>
    <w:rsid w:val="00BF1818"/>
    <w:rsid w:val="00BF27EA"/>
    <w:rsid w:val="00BF342A"/>
    <w:rsid w:val="00BF4157"/>
    <w:rsid w:val="00BF4B2F"/>
    <w:rsid w:val="00C00E3D"/>
    <w:rsid w:val="00C01DD2"/>
    <w:rsid w:val="00C035F5"/>
    <w:rsid w:val="00C04625"/>
    <w:rsid w:val="00C06620"/>
    <w:rsid w:val="00C1227E"/>
    <w:rsid w:val="00C12CE1"/>
    <w:rsid w:val="00C14EF3"/>
    <w:rsid w:val="00C17086"/>
    <w:rsid w:val="00C17ED9"/>
    <w:rsid w:val="00C20A75"/>
    <w:rsid w:val="00C24547"/>
    <w:rsid w:val="00C24639"/>
    <w:rsid w:val="00C25B06"/>
    <w:rsid w:val="00C34C05"/>
    <w:rsid w:val="00C37102"/>
    <w:rsid w:val="00C40732"/>
    <w:rsid w:val="00C43EF7"/>
    <w:rsid w:val="00C4506E"/>
    <w:rsid w:val="00C454B9"/>
    <w:rsid w:val="00C478CE"/>
    <w:rsid w:val="00C501BB"/>
    <w:rsid w:val="00C518C3"/>
    <w:rsid w:val="00C526FE"/>
    <w:rsid w:val="00C530A5"/>
    <w:rsid w:val="00C55485"/>
    <w:rsid w:val="00C61B4C"/>
    <w:rsid w:val="00C623A3"/>
    <w:rsid w:val="00C624F8"/>
    <w:rsid w:val="00C639D0"/>
    <w:rsid w:val="00C64688"/>
    <w:rsid w:val="00C6579E"/>
    <w:rsid w:val="00C65B90"/>
    <w:rsid w:val="00C663ED"/>
    <w:rsid w:val="00C7056C"/>
    <w:rsid w:val="00C70635"/>
    <w:rsid w:val="00C73AF0"/>
    <w:rsid w:val="00C76910"/>
    <w:rsid w:val="00C7728C"/>
    <w:rsid w:val="00C83146"/>
    <w:rsid w:val="00C833C8"/>
    <w:rsid w:val="00C863A4"/>
    <w:rsid w:val="00C86C78"/>
    <w:rsid w:val="00C907D5"/>
    <w:rsid w:val="00C9089E"/>
    <w:rsid w:val="00C936BE"/>
    <w:rsid w:val="00C93969"/>
    <w:rsid w:val="00CA0E51"/>
    <w:rsid w:val="00CA3E17"/>
    <w:rsid w:val="00CA5CC0"/>
    <w:rsid w:val="00CA7703"/>
    <w:rsid w:val="00CA784C"/>
    <w:rsid w:val="00CB03CE"/>
    <w:rsid w:val="00CB05B1"/>
    <w:rsid w:val="00CB2743"/>
    <w:rsid w:val="00CB354A"/>
    <w:rsid w:val="00CC0CE1"/>
    <w:rsid w:val="00CC0E72"/>
    <w:rsid w:val="00CC143C"/>
    <w:rsid w:val="00CC2A78"/>
    <w:rsid w:val="00CC2E7C"/>
    <w:rsid w:val="00CC4A28"/>
    <w:rsid w:val="00CC4C8A"/>
    <w:rsid w:val="00CC4F2F"/>
    <w:rsid w:val="00CC50A7"/>
    <w:rsid w:val="00CC5444"/>
    <w:rsid w:val="00CC6BB1"/>
    <w:rsid w:val="00CD071E"/>
    <w:rsid w:val="00CD0CE5"/>
    <w:rsid w:val="00CD153A"/>
    <w:rsid w:val="00CD1EE5"/>
    <w:rsid w:val="00CD239C"/>
    <w:rsid w:val="00CD25EA"/>
    <w:rsid w:val="00CD47B7"/>
    <w:rsid w:val="00CD7300"/>
    <w:rsid w:val="00CE296B"/>
    <w:rsid w:val="00CE3EF4"/>
    <w:rsid w:val="00CE4566"/>
    <w:rsid w:val="00CE677C"/>
    <w:rsid w:val="00CF0131"/>
    <w:rsid w:val="00CF215E"/>
    <w:rsid w:val="00CF3411"/>
    <w:rsid w:val="00CF3A0F"/>
    <w:rsid w:val="00CF3C50"/>
    <w:rsid w:val="00CF75B3"/>
    <w:rsid w:val="00D023DB"/>
    <w:rsid w:val="00D04C0E"/>
    <w:rsid w:val="00D067AA"/>
    <w:rsid w:val="00D06D23"/>
    <w:rsid w:val="00D07A1B"/>
    <w:rsid w:val="00D122E7"/>
    <w:rsid w:val="00D1430E"/>
    <w:rsid w:val="00D16E37"/>
    <w:rsid w:val="00D20CC8"/>
    <w:rsid w:val="00D24B2E"/>
    <w:rsid w:val="00D25624"/>
    <w:rsid w:val="00D2597B"/>
    <w:rsid w:val="00D26D3A"/>
    <w:rsid w:val="00D26EDC"/>
    <w:rsid w:val="00D2748A"/>
    <w:rsid w:val="00D27AD4"/>
    <w:rsid w:val="00D303AA"/>
    <w:rsid w:val="00D31357"/>
    <w:rsid w:val="00D34F1B"/>
    <w:rsid w:val="00D35457"/>
    <w:rsid w:val="00D361A6"/>
    <w:rsid w:val="00D41CD5"/>
    <w:rsid w:val="00D44501"/>
    <w:rsid w:val="00D503B7"/>
    <w:rsid w:val="00D5077C"/>
    <w:rsid w:val="00D519BF"/>
    <w:rsid w:val="00D5763E"/>
    <w:rsid w:val="00D60E5B"/>
    <w:rsid w:val="00D61381"/>
    <w:rsid w:val="00D6372A"/>
    <w:rsid w:val="00D64008"/>
    <w:rsid w:val="00D7399C"/>
    <w:rsid w:val="00D73AED"/>
    <w:rsid w:val="00D75402"/>
    <w:rsid w:val="00D813F2"/>
    <w:rsid w:val="00D83597"/>
    <w:rsid w:val="00D835BC"/>
    <w:rsid w:val="00D87D9E"/>
    <w:rsid w:val="00D91AD5"/>
    <w:rsid w:val="00D91AE7"/>
    <w:rsid w:val="00D91C51"/>
    <w:rsid w:val="00D93C71"/>
    <w:rsid w:val="00DA13EF"/>
    <w:rsid w:val="00DA3CC7"/>
    <w:rsid w:val="00DA417D"/>
    <w:rsid w:val="00DB2571"/>
    <w:rsid w:val="00DB325C"/>
    <w:rsid w:val="00DB42A6"/>
    <w:rsid w:val="00DB44D0"/>
    <w:rsid w:val="00DC0408"/>
    <w:rsid w:val="00DC34E0"/>
    <w:rsid w:val="00DC3C2A"/>
    <w:rsid w:val="00DC4B56"/>
    <w:rsid w:val="00DC4E4B"/>
    <w:rsid w:val="00DC70A0"/>
    <w:rsid w:val="00DD06F3"/>
    <w:rsid w:val="00DD0CC8"/>
    <w:rsid w:val="00DD15DC"/>
    <w:rsid w:val="00DD4932"/>
    <w:rsid w:val="00DD7484"/>
    <w:rsid w:val="00DD79DA"/>
    <w:rsid w:val="00DE28FB"/>
    <w:rsid w:val="00DE407F"/>
    <w:rsid w:val="00DE4792"/>
    <w:rsid w:val="00DE6170"/>
    <w:rsid w:val="00DE627A"/>
    <w:rsid w:val="00DE7BEA"/>
    <w:rsid w:val="00DF3A6E"/>
    <w:rsid w:val="00E00AF7"/>
    <w:rsid w:val="00E0198F"/>
    <w:rsid w:val="00E02CE1"/>
    <w:rsid w:val="00E04040"/>
    <w:rsid w:val="00E05FDE"/>
    <w:rsid w:val="00E07248"/>
    <w:rsid w:val="00E07BCC"/>
    <w:rsid w:val="00E07E2D"/>
    <w:rsid w:val="00E07EE2"/>
    <w:rsid w:val="00E10719"/>
    <w:rsid w:val="00E12F98"/>
    <w:rsid w:val="00E13041"/>
    <w:rsid w:val="00E13989"/>
    <w:rsid w:val="00E1411D"/>
    <w:rsid w:val="00E17B1D"/>
    <w:rsid w:val="00E20EC0"/>
    <w:rsid w:val="00E26DA7"/>
    <w:rsid w:val="00E31830"/>
    <w:rsid w:val="00E3285B"/>
    <w:rsid w:val="00E33847"/>
    <w:rsid w:val="00E36880"/>
    <w:rsid w:val="00E36B65"/>
    <w:rsid w:val="00E371B5"/>
    <w:rsid w:val="00E37C47"/>
    <w:rsid w:val="00E407E4"/>
    <w:rsid w:val="00E42913"/>
    <w:rsid w:val="00E43446"/>
    <w:rsid w:val="00E54D98"/>
    <w:rsid w:val="00E5674C"/>
    <w:rsid w:val="00E576AA"/>
    <w:rsid w:val="00E6155C"/>
    <w:rsid w:val="00E6170D"/>
    <w:rsid w:val="00E61AB6"/>
    <w:rsid w:val="00E636EC"/>
    <w:rsid w:val="00E63A75"/>
    <w:rsid w:val="00E67673"/>
    <w:rsid w:val="00E71000"/>
    <w:rsid w:val="00E717E1"/>
    <w:rsid w:val="00E71F22"/>
    <w:rsid w:val="00E72085"/>
    <w:rsid w:val="00E73838"/>
    <w:rsid w:val="00E8029A"/>
    <w:rsid w:val="00E81445"/>
    <w:rsid w:val="00E87EAE"/>
    <w:rsid w:val="00E87FD6"/>
    <w:rsid w:val="00E90D79"/>
    <w:rsid w:val="00E91116"/>
    <w:rsid w:val="00E91182"/>
    <w:rsid w:val="00E91B8E"/>
    <w:rsid w:val="00E92057"/>
    <w:rsid w:val="00EB1CE5"/>
    <w:rsid w:val="00EB3C46"/>
    <w:rsid w:val="00EB5926"/>
    <w:rsid w:val="00EC1D34"/>
    <w:rsid w:val="00EC3835"/>
    <w:rsid w:val="00EC429F"/>
    <w:rsid w:val="00EC4677"/>
    <w:rsid w:val="00EC4F73"/>
    <w:rsid w:val="00EC5570"/>
    <w:rsid w:val="00ED1971"/>
    <w:rsid w:val="00ED64B7"/>
    <w:rsid w:val="00EE050E"/>
    <w:rsid w:val="00EE0E36"/>
    <w:rsid w:val="00EE2C40"/>
    <w:rsid w:val="00EE347B"/>
    <w:rsid w:val="00EE3F5D"/>
    <w:rsid w:val="00EE4391"/>
    <w:rsid w:val="00EE5AFC"/>
    <w:rsid w:val="00EF02D3"/>
    <w:rsid w:val="00EF57F6"/>
    <w:rsid w:val="00F0214A"/>
    <w:rsid w:val="00F03451"/>
    <w:rsid w:val="00F038BA"/>
    <w:rsid w:val="00F0406F"/>
    <w:rsid w:val="00F04B35"/>
    <w:rsid w:val="00F04E76"/>
    <w:rsid w:val="00F04F7A"/>
    <w:rsid w:val="00F10548"/>
    <w:rsid w:val="00F105F1"/>
    <w:rsid w:val="00F1143D"/>
    <w:rsid w:val="00F115B5"/>
    <w:rsid w:val="00F12151"/>
    <w:rsid w:val="00F14184"/>
    <w:rsid w:val="00F141AE"/>
    <w:rsid w:val="00F15349"/>
    <w:rsid w:val="00F15EFA"/>
    <w:rsid w:val="00F16CEF"/>
    <w:rsid w:val="00F16D00"/>
    <w:rsid w:val="00F20680"/>
    <w:rsid w:val="00F21017"/>
    <w:rsid w:val="00F2172F"/>
    <w:rsid w:val="00F21FFD"/>
    <w:rsid w:val="00F221DD"/>
    <w:rsid w:val="00F22BE8"/>
    <w:rsid w:val="00F253D6"/>
    <w:rsid w:val="00F2615D"/>
    <w:rsid w:val="00F26931"/>
    <w:rsid w:val="00F271E3"/>
    <w:rsid w:val="00F27863"/>
    <w:rsid w:val="00F334D8"/>
    <w:rsid w:val="00F34EAE"/>
    <w:rsid w:val="00F3503B"/>
    <w:rsid w:val="00F42901"/>
    <w:rsid w:val="00F449DC"/>
    <w:rsid w:val="00F45904"/>
    <w:rsid w:val="00F46A54"/>
    <w:rsid w:val="00F46DA5"/>
    <w:rsid w:val="00F50873"/>
    <w:rsid w:val="00F508B1"/>
    <w:rsid w:val="00F5584C"/>
    <w:rsid w:val="00F561DF"/>
    <w:rsid w:val="00F57E4C"/>
    <w:rsid w:val="00F60681"/>
    <w:rsid w:val="00F60B08"/>
    <w:rsid w:val="00F6307F"/>
    <w:rsid w:val="00F63F73"/>
    <w:rsid w:val="00F64B76"/>
    <w:rsid w:val="00F67940"/>
    <w:rsid w:val="00F72D02"/>
    <w:rsid w:val="00F74C1E"/>
    <w:rsid w:val="00F75B6A"/>
    <w:rsid w:val="00F7634E"/>
    <w:rsid w:val="00F76677"/>
    <w:rsid w:val="00F77551"/>
    <w:rsid w:val="00F81512"/>
    <w:rsid w:val="00F83376"/>
    <w:rsid w:val="00F849F6"/>
    <w:rsid w:val="00F84F25"/>
    <w:rsid w:val="00F86C17"/>
    <w:rsid w:val="00F87A5C"/>
    <w:rsid w:val="00F87FF2"/>
    <w:rsid w:val="00F91251"/>
    <w:rsid w:val="00F917A6"/>
    <w:rsid w:val="00F92EB3"/>
    <w:rsid w:val="00F93BE4"/>
    <w:rsid w:val="00FA0A34"/>
    <w:rsid w:val="00FA13DB"/>
    <w:rsid w:val="00FA30FE"/>
    <w:rsid w:val="00FA392A"/>
    <w:rsid w:val="00FA3E4D"/>
    <w:rsid w:val="00FA3FA2"/>
    <w:rsid w:val="00FA55AE"/>
    <w:rsid w:val="00FB202B"/>
    <w:rsid w:val="00FB3B34"/>
    <w:rsid w:val="00FB5B15"/>
    <w:rsid w:val="00FB7395"/>
    <w:rsid w:val="00FC0B8E"/>
    <w:rsid w:val="00FC219D"/>
    <w:rsid w:val="00FC2467"/>
    <w:rsid w:val="00FC42ED"/>
    <w:rsid w:val="00FC4F4A"/>
    <w:rsid w:val="00FC7A92"/>
    <w:rsid w:val="00FD0C7C"/>
    <w:rsid w:val="00FD0D6B"/>
    <w:rsid w:val="00FD2606"/>
    <w:rsid w:val="00FD4C93"/>
    <w:rsid w:val="00FD6DE4"/>
    <w:rsid w:val="00FE0ECD"/>
    <w:rsid w:val="00FE337B"/>
    <w:rsid w:val="00FE6E1A"/>
    <w:rsid w:val="00FF1DF7"/>
    <w:rsid w:val="00FF2123"/>
    <w:rsid w:val="00FF272E"/>
    <w:rsid w:val="00FF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44DC6"/>
  <w15:chartTrackingRefBased/>
  <w15:docId w15:val="{3CFDE2D0-7335-9243-84EA-B243D0F7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549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77C2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347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40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B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FF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F6"/>
    <w:rPr>
      <w:rFonts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646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646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a Bender</dc:creator>
  <cp:keywords/>
  <dc:description/>
  <cp:lastModifiedBy>Carolina Lewallen</cp:lastModifiedBy>
  <cp:revision>18</cp:revision>
  <cp:lastPrinted>2023-02-21T15:00:00Z</cp:lastPrinted>
  <dcterms:created xsi:type="dcterms:W3CDTF">2023-02-21T14:41:00Z</dcterms:created>
  <dcterms:modified xsi:type="dcterms:W3CDTF">2023-07-08T17:53:00Z</dcterms:modified>
</cp:coreProperties>
</file>